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AB64F3" w14:textId="20074A1A" w:rsidR="00BB4948" w:rsidRPr="00074346" w:rsidRDefault="007E14D0" w:rsidP="00A913D1">
      <w:pPr>
        <w:rPr>
          <w:rFonts w:ascii="Times New Roman" w:hAnsi="Times New Roman"/>
          <w:sz w:val="20"/>
          <w:szCs w:val="20"/>
        </w:rPr>
      </w:pPr>
      <w:bookmarkStart w:id="0" w:name="_GoBack"/>
      <w:r w:rsidRPr="00074346">
        <w:rPr>
          <w:rFonts w:ascii="Times New Roman" w:hAnsi="Times New Roman"/>
          <w:sz w:val="20"/>
          <w:szCs w:val="20"/>
        </w:rPr>
        <w:t xml:space="preserve">Supplemental </w:t>
      </w:r>
      <w:r w:rsidR="00A913D1" w:rsidRPr="00074346">
        <w:rPr>
          <w:rFonts w:ascii="Times New Roman" w:hAnsi="Times New Roman"/>
          <w:sz w:val="20"/>
          <w:szCs w:val="20"/>
        </w:rPr>
        <w:t>Table</w:t>
      </w:r>
      <w:r w:rsidR="00CA2BC1" w:rsidRPr="00074346">
        <w:rPr>
          <w:rFonts w:ascii="Times New Roman" w:hAnsi="Times New Roman"/>
          <w:sz w:val="20"/>
          <w:szCs w:val="20"/>
        </w:rPr>
        <w:t xml:space="preserve"> </w:t>
      </w:r>
      <w:r w:rsidR="00E111E2" w:rsidRPr="00074346">
        <w:rPr>
          <w:rFonts w:ascii="Times New Roman" w:hAnsi="Times New Roman"/>
          <w:sz w:val="20"/>
          <w:szCs w:val="20"/>
        </w:rPr>
        <w:t>6</w:t>
      </w:r>
      <w:r w:rsidR="003F6626" w:rsidRPr="00074346">
        <w:rPr>
          <w:rFonts w:ascii="Times New Roman" w:hAnsi="Times New Roman"/>
          <w:sz w:val="20"/>
          <w:szCs w:val="20"/>
        </w:rPr>
        <w:t>.</w:t>
      </w:r>
      <w:r w:rsidR="00A913D1" w:rsidRPr="00074346">
        <w:rPr>
          <w:rFonts w:ascii="Times New Roman" w:hAnsi="Times New Roman"/>
          <w:sz w:val="20"/>
          <w:szCs w:val="20"/>
        </w:rPr>
        <w:t xml:space="preserve"> </w:t>
      </w:r>
      <w:r w:rsidR="002A43E7" w:rsidRPr="00074346">
        <w:rPr>
          <w:rFonts w:ascii="Times New Roman" w:hAnsi="Times New Roman"/>
          <w:sz w:val="20"/>
          <w:szCs w:val="20"/>
        </w:rPr>
        <w:t>M</w:t>
      </w:r>
      <w:r w:rsidR="00A913D1" w:rsidRPr="00074346">
        <w:rPr>
          <w:rFonts w:ascii="Times New Roman" w:hAnsi="Times New Roman"/>
          <w:sz w:val="20"/>
          <w:szCs w:val="20"/>
        </w:rPr>
        <w:t xml:space="preserve">ultivariate Cox </w:t>
      </w:r>
      <w:r w:rsidR="002A43E7" w:rsidRPr="00074346">
        <w:rPr>
          <w:rFonts w:ascii="Times New Roman" w:hAnsi="Times New Roman"/>
          <w:sz w:val="20"/>
          <w:szCs w:val="20"/>
        </w:rPr>
        <w:t>R</w:t>
      </w:r>
      <w:r w:rsidR="00A913D1" w:rsidRPr="00074346">
        <w:rPr>
          <w:rFonts w:ascii="Times New Roman" w:hAnsi="Times New Roman"/>
          <w:sz w:val="20"/>
          <w:szCs w:val="20"/>
        </w:rPr>
        <w:t xml:space="preserve">egression </w:t>
      </w:r>
      <w:r w:rsidR="002A43E7" w:rsidRPr="00074346">
        <w:rPr>
          <w:rFonts w:ascii="Times New Roman" w:hAnsi="Times New Roman"/>
          <w:sz w:val="20"/>
          <w:szCs w:val="20"/>
        </w:rPr>
        <w:t>A</w:t>
      </w:r>
      <w:r w:rsidR="00A913D1" w:rsidRPr="00074346">
        <w:rPr>
          <w:rFonts w:ascii="Times New Roman" w:hAnsi="Times New Roman"/>
          <w:sz w:val="20"/>
          <w:szCs w:val="20"/>
        </w:rPr>
        <w:t>nalyses of TIL</w:t>
      </w:r>
      <w:r w:rsidRPr="00074346">
        <w:rPr>
          <w:rFonts w:ascii="Times New Roman" w:hAnsi="Times New Roman"/>
          <w:sz w:val="20"/>
          <w:szCs w:val="20"/>
        </w:rPr>
        <w:t xml:space="preserve"> scor</w:t>
      </w:r>
      <w:r w:rsidR="00BB4948" w:rsidRPr="00074346">
        <w:rPr>
          <w:rFonts w:ascii="Times New Roman" w:hAnsi="Times New Roman"/>
          <w:sz w:val="20"/>
          <w:szCs w:val="20"/>
        </w:rPr>
        <w:t>es</w:t>
      </w:r>
    </w:p>
    <w:tbl>
      <w:tblPr>
        <w:tblW w:w="8222" w:type="dxa"/>
        <w:jc w:val="center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709"/>
        <w:gridCol w:w="1276"/>
        <w:gridCol w:w="846"/>
        <w:gridCol w:w="713"/>
        <w:gridCol w:w="1134"/>
        <w:gridCol w:w="709"/>
      </w:tblGrid>
      <w:tr w:rsidR="00A72F9B" w:rsidRPr="00074346" w14:paraId="2890CD2F" w14:textId="5505D61B" w:rsidTr="004D04FB">
        <w:trPr>
          <w:trHeight w:val="282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B460" w14:textId="77777777" w:rsidR="00A72F9B" w:rsidRPr="00074346" w:rsidRDefault="00A72F9B" w:rsidP="00A72F9B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bookmarkStart w:id="1" w:name="OLE_LINK71"/>
            <w:r w:rsidRPr="000743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linicopathological</w:t>
            </w:r>
          </w:p>
        </w:tc>
        <w:tc>
          <w:tcPr>
            <w:tcW w:w="28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871C1" w14:textId="75CDD746" w:rsidR="00A72F9B" w:rsidRPr="00074346" w:rsidRDefault="00A72F9B" w:rsidP="00A72F9B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ultivariate Cox analysis*</w:t>
            </w:r>
          </w:p>
        </w:tc>
        <w:tc>
          <w:tcPr>
            <w:tcW w:w="25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3BA46" w14:textId="4EDF0D3C" w:rsidR="00A72F9B" w:rsidRPr="00074346" w:rsidRDefault="00A72F9B" w:rsidP="00A72F9B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ultivariate Cox analysis**</w:t>
            </w:r>
          </w:p>
        </w:tc>
      </w:tr>
      <w:tr w:rsidR="004D04FB" w:rsidRPr="00074346" w14:paraId="32003172" w14:textId="303E01EC" w:rsidTr="004D04FB">
        <w:trPr>
          <w:trHeight w:val="282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C5645" w14:textId="77777777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paramete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05119" w14:textId="77777777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4162E" w14:textId="77777777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3C457" w14:textId="0CF1DCCA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74346"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5A840" w14:textId="0D1E8CA0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2CE86" w14:textId="68059E94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DC8330" w14:textId="3AA18668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74346"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4D04FB" w:rsidRPr="00074346" w14:paraId="5BC6B873" w14:textId="07A1BB15" w:rsidTr="004D04FB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6C802E" w14:textId="77777777" w:rsidR="004D04FB" w:rsidRPr="00074346" w:rsidRDefault="004D04FB" w:rsidP="004D04F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2" w:name="_Hlk532133828"/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Age (≤50/&gt;50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BF92EAC" w14:textId="3AB1EB78" w:rsidR="004D04FB" w:rsidRPr="00074346" w:rsidRDefault="004D04FB" w:rsidP="004D04F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8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807BF0" w14:textId="1B5CDA37" w:rsidR="004D04FB" w:rsidRPr="00074346" w:rsidRDefault="004D04FB" w:rsidP="004D04F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333-2.47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91F95E8" w14:textId="4C68F306" w:rsidR="004D04FB" w:rsidRPr="00074346" w:rsidRDefault="004D04FB" w:rsidP="004D04F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3" w:type="dxa"/>
          </w:tcPr>
          <w:p w14:paraId="4FC82A8B" w14:textId="08C0E2FF" w:rsidR="004D04FB" w:rsidRPr="00074346" w:rsidRDefault="00F87BBB" w:rsidP="004D04F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735ECBF" w14:textId="6AD10B4E" w:rsidR="004D04FB" w:rsidRPr="00074346" w:rsidRDefault="00F87BBB" w:rsidP="004D04FB">
            <w:pPr>
              <w:ind w:leftChars="-6" w:left="-13" w:firstLineChars="6" w:firstLine="1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292C4A8" w14:textId="70AB91CA" w:rsidR="004D04FB" w:rsidRPr="00074346" w:rsidRDefault="00F87BBB" w:rsidP="004D04F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4D04FB" w:rsidRPr="00074346" w14:paraId="18671249" w14:textId="338F4B6E" w:rsidTr="004D04FB">
        <w:trPr>
          <w:trHeight w:val="288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19F0571" w14:textId="491D0E41" w:rsidR="004D04FB" w:rsidRPr="00074346" w:rsidRDefault="004D04FB" w:rsidP="004D04F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Tumor Size (≤5 cm/&gt;5 cm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33D45E6" w14:textId="627CB71D" w:rsidR="004D04FB" w:rsidRPr="00074346" w:rsidRDefault="004D04FB" w:rsidP="004D04F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3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AF7E6B" w14:textId="3C8D04A5" w:rsidR="004D04FB" w:rsidRPr="00074346" w:rsidRDefault="004D04FB" w:rsidP="004D04F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058-1.648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7919DFF" w14:textId="21FC559F" w:rsidR="004D04FB" w:rsidRPr="00074346" w:rsidRDefault="004D04FB" w:rsidP="004D04F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13" w:type="dxa"/>
          </w:tcPr>
          <w:p w14:paraId="3715A7C3" w14:textId="10A0CC74" w:rsidR="004D04FB" w:rsidRPr="00074346" w:rsidRDefault="00F87BBB" w:rsidP="004D04F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D86858D" w14:textId="3403CB73" w:rsidR="004D04FB" w:rsidRPr="00074346" w:rsidRDefault="00F87BBB" w:rsidP="004D04F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B4D921B" w14:textId="0104E64D" w:rsidR="004D04FB" w:rsidRPr="00074346" w:rsidRDefault="00F87BBB" w:rsidP="004D04F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bookmarkEnd w:id="2"/>
      <w:tr w:rsidR="00F87BBB" w:rsidRPr="00074346" w14:paraId="42F48D8F" w14:textId="09EAD2CE" w:rsidTr="000F0AFA">
        <w:trPr>
          <w:trHeight w:val="288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353B68" w14:textId="3EA6E468" w:rsidR="00F87BBB" w:rsidRPr="00074346" w:rsidRDefault="00F87BBB" w:rsidP="00F87BB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Histological Grade (high/low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0170BEE" w14:textId="028DE33D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37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319656" w14:textId="210EC933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049-1.792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C6111CC" w14:textId="39F54DF9" w:rsidR="00F87BBB" w:rsidRPr="00074346" w:rsidRDefault="00F87BBB" w:rsidP="00F87BB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13" w:type="dxa"/>
          </w:tcPr>
          <w:p w14:paraId="09AC38D3" w14:textId="2A4CC5CB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1.726</w:t>
            </w:r>
          </w:p>
        </w:tc>
        <w:tc>
          <w:tcPr>
            <w:tcW w:w="1134" w:type="dxa"/>
            <w:vAlign w:val="bottom"/>
          </w:tcPr>
          <w:p w14:paraId="7E4D32E4" w14:textId="1D6E39E5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030-2.894</w:t>
            </w:r>
          </w:p>
        </w:tc>
        <w:tc>
          <w:tcPr>
            <w:tcW w:w="709" w:type="dxa"/>
          </w:tcPr>
          <w:p w14:paraId="10A5D6C5" w14:textId="6CAEF261" w:rsidR="00F87BBB" w:rsidRPr="00074346" w:rsidRDefault="00F87BBB" w:rsidP="00F87BB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10205"/>
                <w:sz w:val="20"/>
                <w:szCs w:val="20"/>
              </w:rPr>
              <w:t>0.038</w:t>
            </w:r>
          </w:p>
        </w:tc>
      </w:tr>
      <w:tr w:rsidR="00F87BBB" w:rsidRPr="00074346" w14:paraId="5EEE505A" w14:textId="452D044E" w:rsidTr="000F0AFA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8CE311" w14:textId="748ACFDE" w:rsidR="00F87BBB" w:rsidRPr="00074346" w:rsidRDefault="00F87BBB" w:rsidP="00F87BB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Nerve invasion (+/-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30BB3E" w14:textId="337C1F2D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44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8C013B" w14:textId="7611ADD1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150-1.803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21807C1" w14:textId="5C0E1283" w:rsidR="00F87BBB" w:rsidRPr="00074346" w:rsidRDefault="00F87BBB" w:rsidP="00F87BB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3" w:type="dxa"/>
          </w:tcPr>
          <w:p w14:paraId="11E7DCAF" w14:textId="444150A1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1.325</w:t>
            </w:r>
          </w:p>
        </w:tc>
        <w:tc>
          <w:tcPr>
            <w:tcW w:w="1134" w:type="dxa"/>
            <w:vAlign w:val="bottom"/>
          </w:tcPr>
          <w:p w14:paraId="71A02B15" w14:textId="7C8617D8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803-2.187</w:t>
            </w:r>
          </w:p>
        </w:tc>
        <w:tc>
          <w:tcPr>
            <w:tcW w:w="709" w:type="dxa"/>
          </w:tcPr>
          <w:p w14:paraId="6B0AFBC6" w14:textId="12A933C5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271</w:t>
            </w:r>
          </w:p>
        </w:tc>
      </w:tr>
      <w:tr w:rsidR="00F87BBB" w:rsidRPr="00074346" w14:paraId="6C8CA266" w14:textId="1F69DA29" w:rsidTr="000F0AFA">
        <w:trPr>
          <w:trHeight w:val="282"/>
          <w:jc w:val="center"/>
        </w:trPr>
        <w:tc>
          <w:tcPr>
            <w:tcW w:w="2835" w:type="dxa"/>
            <w:shd w:val="clear" w:color="auto" w:fill="auto"/>
            <w:vAlign w:val="center"/>
            <w:hideMark/>
          </w:tcPr>
          <w:p w14:paraId="778D7358" w14:textId="43DB6F6D" w:rsidR="00F87BBB" w:rsidRPr="00074346" w:rsidRDefault="00F87BBB" w:rsidP="00F87BB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Tumor Thrombus (+/-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85C6988" w14:textId="33995A90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28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497F0B" w14:textId="69C4C47D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039-1.580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A9B8D67" w14:textId="4E2C7EDD" w:rsidR="00F87BBB" w:rsidRPr="00074346" w:rsidRDefault="00F87BBB" w:rsidP="00F87BB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13" w:type="dxa"/>
          </w:tcPr>
          <w:p w14:paraId="20799228" w14:textId="760CF263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1.100</w:t>
            </w:r>
          </w:p>
        </w:tc>
        <w:tc>
          <w:tcPr>
            <w:tcW w:w="1134" w:type="dxa"/>
            <w:vAlign w:val="bottom"/>
          </w:tcPr>
          <w:p w14:paraId="5F374613" w14:textId="23D02D8C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648-1.869</w:t>
            </w:r>
          </w:p>
        </w:tc>
        <w:tc>
          <w:tcPr>
            <w:tcW w:w="709" w:type="dxa"/>
          </w:tcPr>
          <w:p w14:paraId="3AE31ADB" w14:textId="6057A9C1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723</w:t>
            </w:r>
          </w:p>
        </w:tc>
      </w:tr>
      <w:tr w:rsidR="00F87BBB" w:rsidRPr="00074346" w14:paraId="56043781" w14:textId="358A13BC" w:rsidTr="000F0AFA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3F182A" w14:textId="77777777" w:rsidR="00F87BBB" w:rsidRPr="00074346" w:rsidRDefault="00F87BBB" w:rsidP="00F87BB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pTN (I-III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9F732C" w14:textId="77777777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123A52" w14:textId="77777777" w:rsidR="00F87BBB" w:rsidRPr="00074346" w:rsidRDefault="00F87BBB" w:rsidP="00F87BB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25445BC" w14:textId="2E4D3BDD" w:rsidR="00F87BBB" w:rsidRPr="00074346" w:rsidRDefault="00F87BBB" w:rsidP="00F87BBB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</w:p>
        </w:tc>
        <w:tc>
          <w:tcPr>
            <w:tcW w:w="713" w:type="dxa"/>
          </w:tcPr>
          <w:p w14:paraId="65592C35" w14:textId="69BBC8B5" w:rsidR="00F87BBB" w:rsidRPr="00074346" w:rsidRDefault="00F87BBB" w:rsidP="00F87BBB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vAlign w:val="bottom"/>
          </w:tcPr>
          <w:p w14:paraId="12A724CE" w14:textId="77777777" w:rsidR="00F87BBB" w:rsidRPr="00074346" w:rsidRDefault="00F87BBB" w:rsidP="00F87BBB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D23D46A" w14:textId="1E184BB3" w:rsidR="00F87BBB" w:rsidRPr="00074346" w:rsidRDefault="00F87BBB" w:rsidP="00F87BBB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　</w:t>
            </w:r>
          </w:p>
        </w:tc>
      </w:tr>
      <w:tr w:rsidR="00F87BBB" w:rsidRPr="00074346" w14:paraId="1FAB7678" w14:textId="32989411" w:rsidTr="000F0AFA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D23384" w14:textId="1B18F636" w:rsidR="00F87BBB" w:rsidRPr="00074346" w:rsidRDefault="00F87BBB" w:rsidP="00F87BBB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3" w:name="_Hlk500328298"/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72CE976D" w14:textId="52F1DC2A" w:rsidR="00F87BBB" w:rsidRPr="00074346" w:rsidRDefault="00F87BBB" w:rsidP="00F87BBB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A942063" w14:textId="18781CB4" w:rsidR="00F87BBB" w:rsidRPr="00074346" w:rsidRDefault="00F87BBB" w:rsidP="00F87BB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</w:tcPr>
          <w:p w14:paraId="471414CD" w14:textId="77777777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5C1AB8" w14:textId="640FB49F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bottom"/>
          </w:tcPr>
          <w:p w14:paraId="22751470" w14:textId="77777777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87BBB" w:rsidRPr="00074346" w14:paraId="6953EB6A" w14:textId="009DD260" w:rsidTr="000F0AFA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ECA0DB" w14:textId="77777777" w:rsidR="00F87BBB" w:rsidRPr="00074346" w:rsidRDefault="00F87BBB" w:rsidP="00F87BBB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53D1CE" w14:textId="189DD0FB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2.7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A4C60B" w14:textId="13B01F2C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711-4.370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C4E77B9" w14:textId="1C0BCE89" w:rsidR="00F87BBB" w:rsidRPr="00074346" w:rsidRDefault="00F87BBB" w:rsidP="00F87BB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3" w:type="dxa"/>
          </w:tcPr>
          <w:p w14:paraId="7EA7D22A" w14:textId="62ACB572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3.204</w:t>
            </w:r>
          </w:p>
        </w:tc>
        <w:tc>
          <w:tcPr>
            <w:tcW w:w="1134" w:type="dxa"/>
            <w:vAlign w:val="bottom"/>
          </w:tcPr>
          <w:p w14:paraId="1D9C607E" w14:textId="5A9F4B5A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147-8.950</w:t>
            </w:r>
          </w:p>
        </w:tc>
        <w:tc>
          <w:tcPr>
            <w:tcW w:w="709" w:type="dxa"/>
          </w:tcPr>
          <w:p w14:paraId="419C5D81" w14:textId="5EEB13D7" w:rsidR="00F87BBB" w:rsidRPr="00074346" w:rsidRDefault="00F87BBB" w:rsidP="00F87BB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10205"/>
                <w:sz w:val="20"/>
                <w:szCs w:val="20"/>
              </w:rPr>
              <w:t>0.026</w:t>
            </w:r>
          </w:p>
        </w:tc>
      </w:tr>
      <w:tr w:rsidR="00F87BBB" w:rsidRPr="00074346" w14:paraId="111507A5" w14:textId="26BBF349" w:rsidTr="000F0AFA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7B4169" w14:textId="77777777" w:rsidR="00F87BBB" w:rsidRPr="00074346" w:rsidRDefault="00F87BBB" w:rsidP="00F87BBB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6A1D0CE" w14:textId="424D4EB4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5.2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D466DE" w14:textId="5E434978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3.268-8.506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77B5267" w14:textId="0BFF26FA" w:rsidR="00F87BBB" w:rsidRPr="00074346" w:rsidRDefault="00F87BBB" w:rsidP="00F87BB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3" w:type="dxa"/>
          </w:tcPr>
          <w:p w14:paraId="5130C2B8" w14:textId="6DB11384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8.095</w:t>
            </w:r>
          </w:p>
        </w:tc>
        <w:tc>
          <w:tcPr>
            <w:tcW w:w="1134" w:type="dxa"/>
            <w:vAlign w:val="bottom"/>
          </w:tcPr>
          <w:p w14:paraId="7B294954" w14:textId="0D8737F2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2.805-23.36</w:t>
            </w:r>
          </w:p>
        </w:tc>
        <w:tc>
          <w:tcPr>
            <w:tcW w:w="709" w:type="dxa"/>
          </w:tcPr>
          <w:p w14:paraId="1370F929" w14:textId="1CC46B21" w:rsidR="00F87BBB" w:rsidRPr="00074346" w:rsidRDefault="00742C09" w:rsidP="00F87BB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bookmarkEnd w:id="3"/>
      <w:tr w:rsidR="00F87BBB" w:rsidRPr="00074346" w14:paraId="6399245D" w14:textId="701351DD" w:rsidTr="000F0AFA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2E5264BB" w14:textId="61164D0E" w:rsidR="00F87BBB" w:rsidRPr="00074346" w:rsidRDefault="00F87BBB" w:rsidP="00F87BB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WHO subtyp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F2A06C2" w14:textId="77777777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52457A" w14:textId="77777777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1401CAF" w14:textId="77777777" w:rsidR="00F87BBB" w:rsidRPr="00074346" w:rsidRDefault="00F87BBB" w:rsidP="00F87BB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</w:tcPr>
          <w:p w14:paraId="793A8CE2" w14:textId="3D4690F6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vAlign w:val="bottom"/>
          </w:tcPr>
          <w:p w14:paraId="648E7905" w14:textId="77777777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30387F6D" w14:textId="2E50A5DC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　</w:t>
            </w:r>
          </w:p>
        </w:tc>
      </w:tr>
      <w:tr w:rsidR="00F87BBB" w:rsidRPr="00074346" w14:paraId="5594580D" w14:textId="027D410F" w:rsidTr="000F0AFA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24FD6ED7" w14:textId="3104A3A5" w:rsidR="00F87BBB" w:rsidRPr="00074346" w:rsidRDefault="00F87BBB" w:rsidP="00F87BBB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Tubular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1FBEA9BC" w14:textId="665CB81C" w:rsidR="00F87BBB" w:rsidRPr="00074346" w:rsidRDefault="00F87BBB" w:rsidP="00F87BBB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082661D" w14:textId="008C9CBA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</w:tcPr>
          <w:p w14:paraId="4D38EA91" w14:textId="77777777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ECA770" w14:textId="5733F752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bottom"/>
          </w:tcPr>
          <w:p w14:paraId="1A35825E" w14:textId="77777777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87BBB" w:rsidRPr="00074346" w14:paraId="02286770" w14:textId="11D7002F" w:rsidTr="000F0AFA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0B27D26D" w14:textId="0E81F028" w:rsidR="00F87BBB" w:rsidRPr="00074346" w:rsidRDefault="00F87BBB" w:rsidP="00F87BBB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98D32F" w14:textId="797E605A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EA5AB0" w14:textId="0E95BBCA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440-0.848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1A5D6A5" w14:textId="04D2FB33" w:rsidR="00F87BBB" w:rsidRPr="00074346" w:rsidRDefault="00F87BBB" w:rsidP="00F87BB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13" w:type="dxa"/>
          </w:tcPr>
          <w:p w14:paraId="55F1ADED" w14:textId="4E3BA5AA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913</w:t>
            </w:r>
          </w:p>
        </w:tc>
        <w:tc>
          <w:tcPr>
            <w:tcW w:w="1134" w:type="dxa"/>
            <w:vAlign w:val="bottom"/>
          </w:tcPr>
          <w:p w14:paraId="1049EBDA" w14:textId="086D75C0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459-1.816</w:t>
            </w:r>
          </w:p>
        </w:tc>
        <w:tc>
          <w:tcPr>
            <w:tcW w:w="709" w:type="dxa"/>
          </w:tcPr>
          <w:p w14:paraId="002EBFC1" w14:textId="46822C58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794</w:t>
            </w:r>
          </w:p>
        </w:tc>
      </w:tr>
      <w:tr w:rsidR="00F87BBB" w:rsidRPr="00074346" w14:paraId="49AD46B6" w14:textId="1C7EF6D4" w:rsidTr="000F0AFA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6783070F" w14:textId="1800A958" w:rsidR="00F87BBB" w:rsidRPr="00074346" w:rsidRDefault="00F87BBB" w:rsidP="00F87BBB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Papillar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62391F" w14:textId="07F9217E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363321" w14:textId="41A6E6F0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691-1.778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B543CCC" w14:textId="1432FE76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713" w:type="dxa"/>
          </w:tcPr>
          <w:p w14:paraId="23A5CB63" w14:textId="3CA5099D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3.068</w:t>
            </w:r>
          </w:p>
        </w:tc>
        <w:tc>
          <w:tcPr>
            <w:tcW w:w="1134" w:type="dxa"/>
            <w:vAlign w:val="bottom"/>
          </w:tcPr>
          <w:p w14:paraId="6B03DFCA" w14:textId="5920B83C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199-7.853</w:t>
            </w:r>
          </w:p>
        </w:tc>
        <w:tc>
          <w:tcPr>
            <w:tcW w:w="709" w:type="dxa"/>
          </w:tcPr>
          <w:p w14:paraId="4DCFE0D5" w14:textId="1C14E2F6" w:rsidR="00F87BBB" w:rsidRPr="00074346" w:rsidRDefault="00F87BBB" w:rsidP="00F87BB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10205"/>
                <w:sz w:val="20"/>
                <w:szCs w:val="20"/>
              </w:rPr>
              <w:t>0.019</w:t>
            </w:r>
          </w:p>
        </w:tc>
      </w:tr>
      <w:tr w:rsidR="00F87BBB" w:rsidRPr="00074346" w14:paraId="4D7D53DC" w14:textId="3AF12DFC" w:rsidTr="000F0AFA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54379A92" w14:textId="37DA2B14" w:rsidR="00F87BBB" w:rsidRPr="00074346" w:rsidRDefault="00F87BBB" w:rsidP="00F87BBB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Poorly cohesiv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2465A8" w14:textId="49D8F8BB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5CA0A4" w14:textId="174CF328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575-1.014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E8B9FC5" w14:textId="6AFF6BE9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13" w:type="dxa"/>
          </w:tcPr>
          <w:p w14:paraId="67CCD730" w14:textId="0668FBE2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1.042</w:t>
            </w:r>
          </w:p>
        </w:tc>
        <w:tc>
          <w:tcPr>
            <w:tcW w:w="1134" w:type="dxa"/>
            <w:vAlign w:val="bottom"/>
          </w:tcPr>
          <w:p w14:paraId="2499245A" w14:textId="19E2F943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577-1.883</w:t>
            </w:r>
          </w:p>
        </w:tc>
        <w:tc>
          <w:tcPr>
            <w:tcW w:w="709" w:type="dxa"/>
          </w:tcPr>
          <w:p w14:paraId="517DF7E2" w14:textId="6C43F859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892</w:t>
            </w:r>
          </w:p>
        </w:tc>
      </w:tr>
      <w:tr w:rsidR="00F87BBB" w:rsidRPr="00074346" w14:paraId="402D6F8A" w14:textId="689B830C" w:rsidTr="000F0AFA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64A5572A" w14:textId="491F4BFC" w:rsidR="00F87BBB" w:rsidRPr="00074346" w:rsidRDefault="00F87BBB" w:rsidP="00F87BBB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Undifferentiated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05ECF76" w14:textId="1F5FF453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3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49C4EC" w14:textId="15CB2BFA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975-1.989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9147085" w14:textId="0D6258D9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13" w:type="dxa"/>
          </w:tcPr>
          <w:p w14:paraId="136DEB78" w14:textId="33BCFA86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918</w:t>
            </w:r>
          </w:p>
        </w:tc>
        <w:tc>
          <w:tcPr>
            <w:tcW w:w="1134" w:type="dxa"/>
            <w:vAlign w:val="bottom"/>
          </w:tcPr>
          <w:p w14:paraId="7F48B4FD" w14:textId="7F2B2639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470-1.792</w:t>
            </w:r>
          </w:p>
        </w:tc>
        <w:tc>
          <w:tcPr>
            <w:tcW w:w="709" w:type="dxa"/>
          </w:tcPr>
          <w:p w14:paraId="30FF5D6B" w14:textId="0F01482A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802</w:t>
            </w:r>
          </w:p>
        </w:tc>
      </w:tr>
      <w:tr w:rsidR="00F87BBB" w:rsidRPr="00074346" w14:paraId="1B6D33D2" w14:textId="4FAFA797" w:rsidTr="000F0AFA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216CE075" w14:textId="112DEE59" w:rsidR="00F87BBB" w:rsidRPr="00074346" w:rsidRDefault="00F87BBB" w:rsidP="00F87BB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4" w:name="OLE_LINK68"/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Gastrectomy (Palliative/Radical)</w:t>
            </w:r>
            <w:bookmarkEnd w:id="4"/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8EBAF4F" w14:textId="2CD79E3A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8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B15C7E" w14:textId="699137CB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429-2.480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3360BBE" w14:textId="2A09723C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3" w:type="dxa"/>
          </w:tcPr>
          <w:p w14:paraId="42B61AC9" w14:textId="02D38633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3.800</w:t>
            </w:r>
          </w:p>
        </w:tc>
        <w:tc>
          <w:tcPr>
            <w:tcW w:w="1134" w:type="dxa"/>
            <w:vAlign w:val="bottom"/>
          </w:tcPr>
          <w:p w14:paraId="7311EE0B" w14:textId="31A75D64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2.049-7.050</w:t>
            </w:r>
          </w:p>
        </w:tc>
        <w:tc>
          <w:tcPr>
            <w:tcW w:w="709" w:type="dxa"/>
          </w:tcPr>
          <w:p w14:paraId="20BD1DE7" w14:textId="7FA0DF5A" w:rsidR="00F87BBB" w:rsidRPr="00074346" w:rsidRDefault="00742C09" w:rsidP="00F87BB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F87BBB" w:rsidRPr="00074346" w14:paraId="750AF414" w14:textId="1230FCCA" w:rsidTr="000F0AFA">
        <w:trPr>
          <w:trHeight w:val="282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310B1" w14:textId="79934A57" w:rsidR="00F87BBB" w:rsidRPr="00074346" w:rsidRDefault="00F87BBB" w:rsidP="00F87BB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Score 1 (high/low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819265" w14:textId="4F03B801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D9D229" w14:textId="40E2636D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256-0.46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601B7B" w14:textId="47702BFB" w:rsidR="00F87BBB" w:rsidRPr="00074346" w:rsidRDefault="00F87BBB" w:rsidP="00F87BB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F9319" w14:textId="535D9C35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9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DAE49F" w14:textId="03A935F2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591-1.5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E8B00" w14:textId="32364430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871</w:t>
            </w:r>
          </w:p>
        </w:tc>
      </w:tr>
    </w:tbl>
    <w:bookmarkEnd w:id="1"/>
    <w:p w14:paraId="40429E86" w14:textId="7BBB9289" w:rsidR="00A913D1" w:rsidRPr="00074346" w:rsidRDefault="00A913D1" w:rsidP="00A913D1">
      <w:pPr>
        <w:pStyle w:val="EndNoteBibliography"/>
        <w:ind w:left="720" w:hanging="720"/>
        <w:rPr>
          <w:rFonts w:ascii="Times New Roman" w:hAnsi="Times New Roman" w:cs="Times New Roman"/>
          <w:color w:val="000000"/>
          <w:szCs w:val="20"/>
        </w:rPr>
      </w:pPr>
      <w:r w:rsidRPr="00074346">
        <w:rPr>
          <w:rFonts w:ascii="Times New Roman" w:hAnsi="Times New Roman" w:cs="Times New Roman"/>
          <w:color w:val="000000"/>
          <w:szCs w:val="20"/>
        </w:rPr>
        <w:t xml:space="preserve">Values in bold signify </w:t>
      </w:r>
      <w:r w:rsidR="005938BE" w:rsidRPr="00074346">
        <w:rPr>
          <w:rFonts w:ascii="Times New Roman" w:hAnsi="Times New Roman" w:cs="Times New Roman"/>
          <w:bCs/>
          <w:i/>
          <w:iCs/>
          <w:color w:val="000000"/>
          <w:szCs w:val="20"/>
        </w:rPr>
        <w:t>P</w:t>
      </w:r>
      <w:r w:rsidR="005938BE" w:rsidRPr="00074346">
        <w:rPr>
          <w:rFonts w:ascii="Times New Roman" w:hAnsi="Times New Roman" w:cs="Times New Roman"/>
          <w:color w:val="000000"/>
          <w:szCs w:val="20"/>
        </w:rPr>
        <w:t xml:space="preserve"> </w:t>
      </w:r>
      <w:r w:rsidRPr="00074346">
        <w:rPr>
          <w:rFonts w:ascii="Times New Roman" w:hAnsi="Times New Roman" w:cs="Times New Roman"/>
          <w:color w:val="000000"/>
          <w:szCs w:val="20"/>
        </w:rPr>
        <w:t>&lt;0.05</w:t>
      </w:r>
    </w:p>
    <w:p w14:paraId="65F17C77" w14:textId="77777777" w:rsidR="004D04FB" w:rsidRPr="00074346" w:rsidRDefault="004D04FB" w:rsidP="00A913D1">
      <w:pPr>
        <w:pStyle w:val="EndNoteBibliography"/>
        <w:ind w:left="720" w:hanging="720"/>
        <w:rPr>
          <w:rFonts w:ascii="Times New Roman" w:hAnsi="Times New Roman" w:cs="Times New Roman"/>
          <w:color w:val="000000"/>
          <w:szCs w:val="20"/>
        </w:rPr>
      </w:pPr>
    </w:p>
    <w:tbl>
      <w:tblPr>
        <w:tblW w:w="8222" w:type="dxa"/>
        <w:jc w:val="center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709"/>
        <w:gridCol w:w="1276"/>
        <w:gridCol w:w="846"/>
        <w:gridCol w:w="713"/>
        <w:gridCol w:w="1134"/>
        <w:gridCol w:w="709"/>
      </w:tblGrid>
      <w:tr w:rsidR="00A72F9B" w:rsidRPr="00074346" w14:paraId="277355EC" w14:textId="77777777" w:rsidTr="004D04FB">
        <w:trPr>
          <w:trHeight w:val="282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A741" w14:textId="77777777" w:rsidR="00A72F9B" w:rsidRPr="00074346" w:rsidRDefault="00A72F9B" w:rsidP="00A72F9B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linicopathological</w:t>
            </w:r>
          </w:p>
        </w:tc>
        <w:tc>
          <w:tcPr>
            <w:tcW w:w="28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22036" w14:textId="32774189" w:rsidR="00A72F9B" w:rsidRPr="00074346" w:rsidRDefault="00A72F9B" w:rsidP="00A72F9B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ultivariate Cox analysis*</w:t>
            </w:r>
          </w:p>
        </w:tc>
        <w:tc>
          <w:tcPr>
            <w:tcW w:w="25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A88EA" w14:textId="13666290" w:rsidR="00A72F9B" w:rsidRPr="00074346" w:rsidRDefault="00A72F9B" w:rsidP="00A72F9B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ultivariate Cox analysis**</w:t>
            </w:r>
          </w:p>
        </w:tc>
      </w:tr>
      <w:tr w:rsidR="004D04FB" w:rsidRPr="00074346" w14:paraId="75112E7F" w14:textId="77777777" w:rsidTr="004D04FB">
        <w:trPr>
          <w:trHeight w:val="282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3FB34" w14:textId="77777777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paramete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8C3C6" w14:textId="77777777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B3A27" w14:textId="77777777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2BEFC" w14:textId="77777777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74346"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D5BB11" w14:textId="77777777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635D8" w14:textId="77777777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C81EC" w14:textId="77777777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74346"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640237" w:rsidRPr="00074346" w14:paraId="58D132CB" w14:textId="77777777" w:rsidTr="001E0EAC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F31B054" w14:textId="77777777" w:rsidR="00640237" w:rsidRPr="00074346" w:rsidRDefault="00640237" w:rsidP="0064023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Age (≤50/&gt;50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0465977" w14:textId="4EB0A9D2" w:rsidR="00640237" w:rsidRPr="00074346" w:rsidRDefault="00640237" w:rsidP="0064023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9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E2E0A1" w14:textId="5CA2E9B5" w:rsidR="00640237" w:rsidRPr="00074346" w:rsidRDefault="00640237" w:rsidP="0064023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397-2.598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BD05562" w14:textId="43EB5818" w:rsidR="00640237" w:rsidRPr="00074346" w:rsidRDefault="00640237" w:rsidP="0064023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3" w:type="dxa"/>
          </w:tcPr>
          <w:p w14:paraId="726862B8" w14:textId="24109C13" w:rsidR="00640237" w:rsidRPr="00074346" w:rsidRDefault="00F87BBB" w:rsidP="0064023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29A0300B" w14:textId="2C591599" w:rsidR="00640237" w:rsidRPr="00074346" w:rsidRDefault="00F87BBB" w:rsidP="00640237">
            <w:pPr>
              <w:ind w:leftChars="-6" w:left="-13" w:firstLineChars="6" w:firstLine="1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15FF1F0" w14:textId="709E5E4E" w:rsidR="00640237" w:rsidRPr="00074346" w:rsidRDefault="00F87BBB" w:rsidP="0064023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640237" w:rsidRPr="00074346" w14:paraId="68E6F817" w14:textId="77777777" w:rsidTr="001E0EAC">
        <w:trPr>
          <w:trHeight w:val="288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966ED6" w14:textId="77777777" w:rsidR="00640237" w:rsidRPr="00074346" w:rsidRDefault="00640237" w:rsidP="0064023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Tumor Size (≤5 cm/&gt;5 cm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26EBEB" w14:textId="1B6ED125" w:rsidR="00640237" w:rsidRPr="00074346" w:rsidRDefault="00640237" w:rsidP="0064023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37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359108" w14:textId="6EA1700F" w:rsidR="00640237" w:rsidRPr="00074346" w:rsidRDefault="00640237" w:rsidP="0064023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101-1.723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409A0A5" w14:textId="4D7542B1" w:rsidR="00640237" w:rsidRPr="00074346" w:rsidRDefault="00640237" w:rsidP="0064023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13" w:type="dxa"/>
          </w:tcPr>
          <w:p w14:paraId="4064B162" w14:textId="2C4038AE" w:rsidR="00640237" w:rsidRPr="00074346" w:rsidRDefault="00F87BBB" w:rsidP="0064023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71F5D577" w14:textId="36CB3265" w:rsidR="00640237" w:rsidRPr="00074346" w:rsidRDefault="00F87BBB" w:rsidP="0064023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F0B2066" w14:textId="0694BA5E" w:rsidR="00640237" w:rsidRPr="00074346" w:rsidRDefault="00F87BBB" w:rsidP="0064023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F87BBB" w:rsidRPr="00074346" w14:paraId="74EE8FD3" w14:textId="77777777" w:rsidTr="001E0EAC">
        <w:trPr>
          <w:trHeight w:val="288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C8811D" w14:textId="77777777" w:rsidR="00F87BBB" w:rsidRPr="00074346" w:rsidRDefault="00F87BBB" w:rsidP="00F87BB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Histological Grade (high/low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A0E31EA" w14:textId="74536740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2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9DCBEE" w14:textId="0F3842D3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968-1.658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9A52ED8" w14:textId="476B891A" w:rsidR="00F87BBB" w:rsidRPr="00074346" w:rsidRDefault="00F87BBB" w:rsidP="00F87BB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13" w:type="dxa"/>
          </w:tcPr>
          <w:p w14:paraId="6102F5F3" w14:textId="55FE001A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1.507</w:t>
            </w:r>
          </w:p>
        </w:tc>
        <w:tc>
          <w:tcPr>
            <w:tcW w:w="1134" w:type="dxa"/>
            <w:vAlign w:val="bottom"/>
          </w:tcPr>
          <w:p w14:paraId="49A2512E" w14:textId="2C976485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883-2.573</w:t>
            </w:r>
          </w:p>
        </w:tc>
        <w:tc>
          <w:tcPr>
            <w:tcW w:w="709" w:type="dxa"/>
          </w:tcPr>
          <w:p w14:paraId="73112CBF" w14:textId="06F23CF6" w:rsidR="00F87BBB" w:rsidRPr="00074346" w:rsidRDefault="00F87BBB" w:rsidP="00F87BB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133</w:t>
            </w:r>
          </w:p>
        </w:tc>
      </w:tr>
      <w:tr w:rsidR="00F87BBB" w:rsidRPr="00074346" w14:paraId="1482750A" w14:textId="77777777" w:rsidTr="001E0EAC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1075FA" w14:textId="77777777" w:rsidR="00F87BBB" w:rsidRPr="00074346" w:rsidRDefault="00F87BBB" w:rsidP="00F87BB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Nerve invasion (+/-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58B006A" w14:textId="1A238151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2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9BC171" w14:textId="1F63E797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033-1.629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258EB35" w14:textId="786A8EA1" w:rsidR="00F87BBB" w:rsidRPr="00074346" w:rsidRDefault="00F87BBB" w:rsidP="00F87BB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13" w:type="dxa"/>
          </w:tcPr>
          <w:p w14:paraId="08444452" w14:textId="760C4FAA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1.324</w:t>
            </w:r>
          </w:p>
        </w:tc>
        <w:tc>
          <w:tcPr>
            <w:tcW w:w="1134" w:type="dxa"/>
            <w:vAlign w:val="bottom"/>
          </w:tcPr>
          <w:p w14:paraId="3DFDBF21" w14:textId="33608A1D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803-2.182</w:t>
            </w:r>
          </w:p>
        </w:tc>
        <w:tc>
          <w:tcPr>
            <w:tcW w:w="709" w:type="dxa"/>
          </w:tcPr>
          <w:p w14:paraId="4A9A1773" w14:textId="6789EAF0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271</w:t>
            </w:r>
          </w:p>
        </w:tc>
      </w:tr>
      <w:tr w:rsidR="00F87BBB" w:rsidRPr="00074346" w14:paraId="496FDDF0" w14:textId="77777777" w:rsidTr="001E0EAC">
        <w:trPr>
          <w:trHeight w:val="282"/>
          <w:jc w:val="center"/>
        </w:trPr>
        <w:tc>
          <w:tcPr>
            <w:tcW w:w="2835" w:type="dxa"/>
            <w:shd w:val="clear" w:color="auto" w:fill="auto"/>
            <w:vAlign w:val="center"/>
            <w:hideMark/>
          </w:tcPr>
          <w:p w14:paraId="6BD0C770" w14:textId="77777777" w:rsidR="00F87BBB" w:rsidRPr="00074346" w:rsidRDefault="00F87BBB" w:rsidP="00F87BB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Tumor Thrombus (+/-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380067A" w14:textId="22CC7716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2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855AA7" w14:textId="5F57FD53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046-1.594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3F37477" w14:textId="4B41D2FC" w:rsidR="00F87BBB" w:rsidRPr="00074346" w:rsidRDefault="00F87BBB" w:rsidP="00F87BB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13" w:type="dxa"/>
          </w:tcPr>
          <w:p w14:paraId="7DC7AAC1" w14:textId="63559F9A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1.127</w:t>
            </w:r>
          </w:p>
        </w:tc>
        <w:tc>
          <w:tcPr>
            <w:tcW w:w="1134" w:type="dxa"/>
            <w:vAlign w:val="bottom"/>
          </w:tcPr>
          <w:p w14:paraId="6FEEB0C9" w14:textId="1129D067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661-1.922</w:t>
            </w:r>
          </w:p>
        </w:tc>
        <w:tc>
          <w:tcPr>
            <w:tcW w:w="709" w:type="dxa"/>
          </w:tcPr>
          <w:p w14:paraId="330106D5" w14:textId="71E276C9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660</w:t>
            </w:r>
          </w:p>
        </w:tc>
      </w:tr>
      <w:tr w:rsidR="00F87BBB" w:rsidRPr="00074346" w14:paraId="62130C0F" w14:textId="77777777" w:rsidTr="00A93CDF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A221BE" w14:textId="77777777" w:rsidR="00F87BBB" w:rsidRPr="00074346" w:rsidRDefault="00F87BBB" w:rsidP="00F87BB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pTN (I-III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F562E5" w14:textId="77777777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DFC21C" w14:textId="77777777" w:rsidR="00F87BBB" w:rsidRPr="00074346" w:rsidRDefault="00F87BBB" w:rsidP="00F87BB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8267AA0" w14:textId="77777777" w:rsidR="00F87BBB" w:rsidRPr="00074346" w:rsidRDefault="00F87BBB" w:rsidP="00F87BBB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</w:p>
        </w:tc>
        <w:tc>
          <w:tcPr>
            <w:tcW w:w="713" w:type="dxa"/>
          </w:tcPr>
          <w:p w14:paraId="473B066B" w14:textId="66D8B368" w:rsidR="00F87BBB" w:rsidRPr="00074346" w:rsidRDefault="00F87BBB" w:rsidP="00F87BBB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vAlign w:val="bottom"/>
          </w:tcPr>
          <w:p w14:paraId="3E721CD9" w14:textId="77777777" w:rsidR="00F87BBB" w:rsidRPr="00074346" w:rsidRDefault="00F87BBB" w:rsidP="00F87BBB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AC992D7" w14:textId="17F3E71F" w:rsidR="00F87BBB" w:rsidRPr="00074346" w:rsidRDefault="00F87BBB" w:rsidP="00F87BBB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　</w:t>
            </w:r>
          </w:p>
        </w:tc>
      </w:tr>
      <w:tr w:rsidR="00F87BBB" w:rsidRPr="00074346" w14:paraId="5D25F28F" w14:textId="77777777" w:rsidTr="00A93CDF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C28002" w14:textId="77777777" w:rsidR="00F87BBB" w:rsidRPr="00074346" w:rsidRDefault="00F87BBB" w:rsidP="00F87BBB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33B57710" w14:textId="5DFD21B2" w:rsidR="00F87BBB" w:rsidRPr="00074346" w:rsidRDefault="00F87BBB" w:rsidP="00F87BBB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3A56C57" w14:textId="77777777" w:rsidR="00F87BBB" w:rsidRPr="00074346" w:rsidRDefault="00F87BBB" w:rsidP="00F87BB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</w:tcPr>
          <w:p w14:paraId="0C3A230B" w14:textId="77777777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D5F23E1" w14:textId="22677C2B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bottom"/>
          </w:tcPr>
          <w:p w14:paraId="35F04222" w14:textId="77777777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87BBB" w:rsidRPr="00074346" w14:paraId="2514B3CD" w14:textId="77777777" w:rsidTr="00FB3135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D73A7C" w14:textId="77777777" w:rsidR="00F87BBB" w:rsidRPr="00074346" w:rsidRDefault="00F87BBB" w:rsidP="00F87BBB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2EB550E" w14:textId="22002319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3.4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2AC1CB" w14:textId="4D781C66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2.153-5.550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8595C11" w14:textId="08C61254" w:rsidR="00F87BBB" w:rsidRPr="00074346" w:rsidRDefault="00F87BBB" w:rsidP="00F87BB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3" w:type="dxa"/>
          </w:tcPr>
          <w:p w14:paraId="772DD16A" w14:textId="379FAEA0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3.394</w:t>
            </w:r>
          </w:p>
        </w:tc>
        <w:tc>
          <w:tcPr>
            <w:tcW w:w="1134" w:type="dxa"/>
            <w:vAlign w:val="bottom"/>
          </w:tcPr>
          <w:p w14:paraId="33C7B629" w14:textId="2B1C9E40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208-9.535</w:t>
            </w:r>
          </w:p>
        </w:tc>
        <w:tc>
          <w:tcPr>
            <w:tcW w:w="709" w:type="dxa"/>
          </w:tcPr>
          <w:p w14:paraId="0FA4170B" w14:textId="3DBC6DE2" w:rsidR="00F87BBB" w:rsidRPr="00074346" w:rsidRDefault="00F87BBB" w:rsidP="00F87BB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10205"/>
                <w:sz w:val="20"/>
                <w:szCs w:val="20"/>
              </w:rPr>
              <w:t>0.020</w:t>
            </w:r>
          </w:p>
        </w:tc>
      </w:tr>
      <w:tr w:rsidR="00F87BBB" w:rsidRPr="00074346" w14:paraId="4223486B" w14:textId="77777777" w:rsidTr="00FB3135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4278CB" w14:textId="77777777" w:rsidR="00F87BBB" w:rsidRPr="00074346" w:rsidRDefault="00F87BBB" w:rsidP="00F87BBB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20DBDC" w14:textId="40E40A7F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7.15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9F7824" w14:textId="77330D20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4.407-11.63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2D0C22A" w14:textId="0DEC9C5B" w:rsidR="00F87BBB" w:rsidRPr="00074346" w:rsidRDefault="00F87BBB" w:rsidP="00F87BB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3" w:type="dxa"/>
          </w:tcPr>
          <w:p w14:paraId="3DB58ADE" w14:textId="4D6740AF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8.387</w:t>
            </w:r>
          </w:p>
        </w:tc>
        <w:tc>
          <w:tcPr>
            <w:tcW w:w="1134" w:type="dxa"/>
            <w:vAlign w:val="bottom"/>
          </w:tcPr>
          <w:p w14:paraId="789D36AB" w14:textId="5794297E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2.869-24.5</w:t>
            </w:r>
            <w:r w:rsidR="00742C09"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2473E06" w14:textId="3DC68544" w:rsidR="00F87BBB" w:rsidRPr="00074346" w:rsidRDefault="00742C09" w:rsidP="00F87BB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F87BBB" w:rsidRPr="00074346" w14:paraId="47A7BF19" w14:textId="77777777" w:rsidTr="00A93CDF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5E9DFB59" w14:textId="77777777" w:rsidR="00F87BBB" w:rsidRPr="00074346" w:rsidRDefault="00F87BBB" w:rsidP="00F87BB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WHO subtyp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C0744C" w14:textId="77777777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3A8831" w14:textId="77777777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F876796" w14:textId="77777777" w:rsidR="00F87BBB" w:rsidRPr="00074346" w:rsidRDefault="00F87BBB" w:rsidP="00F87BB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</w:tcPr>
          <w:p w14:paraId="689DD0A3" w14:textId="0D294B2D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vAlign w:val="bottom"/>
          </w:tcPr>
          <w:p w14:paraId="0959F3AE" w14:textId="77777777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5AE6145B" w14:textId="638C9DAC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　</w:t>
            </w:r>
          </w:p>
        </w:tc>
      </w:tr>
      <w:tr w:rsidR="00F87BBB" w:rsidRPr="00074346" w14:paraId="3EC1C41E" w14:textId="77777777" w:rsidTr="00A93CDF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095B0C56" w14:textId="77777777" w:rsidR="00F87BBB" w:rsidRPr="00074346" w:rsidRDefault="00F87BBB" w:rsidP="00F87BBB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Tubular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04F4E216" w14:textId="5D2721ED" w:rsidR="00F87BBB" w:rsidRPr="00074346" w:rsidRDefault="00F87BBB" w:rsidP="00F87BBB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1922B3A" w14:textId="77777777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</w:tcPr>
          <w:p w14:paraId="1F91239E" w14:textId="77777777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E102C2F" w14:textId="0435A969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bottom"/>
          </w:tcPr>
          <w:p w14:paraId="6D7BBAFF" w14:textId="77777777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87BBB" w:rsidRPr="00074346" w14:paraId="4441EE60" w14:textId="77777777" w:rsidTr="001E4807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2A8D99ED" w14:textId="77777777" w:rsidR="00F87BBB" w:rsidRPr="00074346" w:rsidRDefault="00F87BBB" w:rsidP="00F87BBB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56E993" w14:textId="4FC33991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4B6306" w14:textId="6086A450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449-0.86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122C6FA" w14:textId="33E00242" w:rsidR="00F87BBB" w:rsidRPr="00074346" w:rsidRDefault="00F87BBB" w:rsidP="00F87BB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13" w:type="dxa"/>
          </w:tcPr>
          <w:p w14:paraId="0E3850F2" w14:textId="2EBA365E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841</w:t>
            </w:r>
          </w:p>
        </w:tc>
        <w:tc>
          <w:tcPr>
            <w:tcW w:w="1134" w:type="dxa"/>
            <w:vAlign w:val="bottom"/>
          </w:tcPr>
          <w:p w14:paraId="21860B83" w14:textId="27E74770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424-1.668</w:t>
            </w:r>
          </w:p>
        </w:tc>
        <w:tc>
          <w:tcPr>
            <w:tcW w:w="709" w:type="dxa"/>
          </w:tcPr>
          <w:p w14:paraId="2E7471E3" w14:textId="50C4403A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620</w:t>
            </w:r>
          </w:p>
        </w:tc>
      </w:tr>
      <w:tr w:rsidR="00F87BBB" w:rsidRPr="00074346" w14:paraId="21085E32" w14:textId="77777777" w:rsidTr="001E4807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3062BBB5" w14:textId="77777777" w:rsidR="00F87BBB" w:rsidRPr="00074346" w:rsidRDefault="00F87BBB" w:rsidP="00F87BBB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Papillar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6C7D8A2" w14:textId="6AF57452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CE9C70" w14:textId="71C838B1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660-1.695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0544981" w14:textId="4187DF1A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713" w:type="dxa"/>
          </w:tcPr>
          <w:p w14:paraId="4C94CB61" w14:textId="65FB466D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2.416</w:t>
            </w:r>
          </w:p>
        </w:tc>
        <w:tc>
          <w:tcPr>
            <w:tcW w:w="1134" w:type="dxa"/>
            <w:vAlign w:val="bottom"/>
          </w:tcPr>
          <w:p w14:paraId="034B2933" w14:textId="663AD980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937-6.234</w:t>
            </w:r>
          </w:p>
        </w:tc>
        <w:tc>
          <w:tcPr>
            <w:tcW w:w="709" w:type="dxa"/>
          </w:tcPr>
          <w:p w14:paraId="75783EA6" w14:textId="34C35C90" w:rsidR="00F87BBB" w:rsidRPr="00074346" w:rsidRDefault="00F87BBB" w:rsidP="00F87BB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068</w:t>
            </w:r>
          </w:p>
        </w:tc>
      </w:tr>
      <w:tr w:rsidR="00F87BBB" w:rsidRPr="00074346" w14:paraId="6A9754F0" w14:textId="77777777" w:rsidTr="001E4807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59126055" w14:textId="77777777" w:rsidR="00F87BBB" w:rsidRPr="00074346" w:rsidRDefault="00F87BBB" w:rsidP="00F87BBB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Poorly cohesiv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1067140" w14:textId="10C9DCD7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336BF4" w14:textId="02457E04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617-1.079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2C16953" w14:textId="016A2010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713" w:type="dxa"/>
          </w:tcPr>
          <w:p w14:paraId="60F26E64" w14:textId="1D556D90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1.028</w:t>
            </w:r>
          </w:p>
        </w:tc>
        <w:tc>
          <w:tcPr>
            <w:tcW w:w="1134" w:type="dxa"/>
            <w:vAlign w:val="bottom"/>
          </w:tcPr>
          <w:p w14:paraId="4F81D8FB" w14:textId="56C8C815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567-1.862</w:t>
            </w:r>
          </w:p>
        </w:tc>
        <w:tc>
          <w:tcPr>
            <w:tcW w:w="709" w:type="dxa"/>
          </w:tcPr>
          <w:p w14:paraId="436DE92E" w14:textId="5EEFFF12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928</w:t>
            </w:r>
          </w:p>
        </w:tc>
      </w:tr>
      <w:tr w:rsidR="00F87BBB" w:rsidRPr="00074346" w14:paraId="41C7B76A" w14:textId="77777777" w:rsidTr="001E4807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4AA2631D" w14:textId="77777777" w:rsidR="00F87BBB" w:rsidRPr="00074346" w:rsidRDefault="00F87BBB" w:rsidP="00F87BBB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Undifferentiated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2C126E7" w14:textId="0096BC15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6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FE3DD0" w14:textId="4B1A8668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131-2.292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29642DB" w14:textId="34A153BA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13" w:type="dxa"/>
          </w:tcPr>
          <w:p w14:paraId="098FB3CA" w14:textId="7B74E2E0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955</w:t>
            </w:r>
          </w:p>
        </w:tc>
        <w:tc>
          <w:tcPr>
            <w:tcW w:w="1134" w:type="dxa"/>
            <w:vAlign w:val="bottom"/>
          </w:tcPr>
          <w:p w14:paraId="68F0F2F8" w14:textId="6A5CD280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490-1.859</w:t>
            </w:r>
          </w:p>
        </w:tc>
        <w:tc>
          <w:tcPr>
            <w:tcW w:w="709" w:type="dxa"/>
          </w:tcPr>
          <w:p w14:paraId="7EA602D6" w14:textId="3D1B214B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892</w:t>
            </w:r>
          </w:p>
        </w:tc>
      </w:tr>
      <w:tr w:rsidR="00F87BBB" w:rsidRPr="00074346" w14:paraId="4D89EFF0" w14:textId="77777777" w:rsidTr="001E4807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25D43819" w14:textId="77777777" w:rsidR="00F87BBB" w:rsidRPr="00074346" w:rsidRDefault="00F87BBB" w:rsidP="00F87BB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Gastrectomy (Palliative/Radical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978E1B6" w14:textId="5E82AB7D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9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77D9AA" w14:textId="67D5494C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475-2.553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9E5FA5E" w14:textId="05F88688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3" w:type="dxa"/>
          </w:tcPr>
          <w:p w14:paraId="16C2B70D" w14:textId="3D8C0EFE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3.740</w:t>
            </w:r>
          </w:p>
        </w:tc>
        <w:tc>
          <w:tcPr>
            <w:tcW w:w="1134" w:type="dxa"/>
            <w:vAlign w:val="bottom"/>
          </w:tcPr>
          <w:p w14:paraId="46F52B77" w14:textId="726F7BE4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2.006-6.975</w:t>
            </w:r>
          </w:p>
        </w:tc>
        <w:tc>
          <w:tcPr>
            <w:tcW w:w="709" w:type="dxa"/>
          </w:tcPr>
          <w:p w14:paraId="4691417B" w14:textId="26D87A07" w:rsidR="00F87BBB" w:rsidRPr="00074346" w:rsidRDefault="00742C09" w:rsidP="00F87BB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F87BBB" w:rsidRPr="00074346" w14:paraId="4B73F398" w14:textId="77777777" w:rsidTr="001E4807">
        <w:trPr>
          <w:trHeight w:val="282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6A560" w14:textId="2C446A4D" w:rsidR="00F87BBB" w:rsidRPr="00074346" w:rsidRDefault="00F87BBB" w:rsidP="00F87BB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Score 2 (high/low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C32FE3" w14:textId="049625A4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0F367" w14:textId="0BC2A082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322-0.53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568B64" w14:textId="06DBB53E" w:rsidR="00F87BBB" w:rsidRPr="00074346" w:rsidRDefault="00F87BBB" w:rsidP="00F87BB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E2E0E" w14:textId="383437B7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5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A9A7CE" w14:textId="65B01042" w:rsidR="00F87BBB" w:rsidRPr="00074346" w:rsidRDefault="00F87BBB" w:rsidP="00F87B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340-0.9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73FB6" w14:textId="32363887" w:rsidR="00F87BBB" w:rsidRPr="00074346" w:rsidRDefault="00F87BBB" w:rsidP="00F87BBB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10205"/>
                <w:sz w:val="20"/>
                <w:szCs w:val="20"/>
              </w:rPr>
              <w:t>0.033</w:t>
            </w:r>
          </w:p>
        </w:tc>
      </w:tr>
    </w:tbl>
    <w:p w14:paraId="2466CAE4" w14:textId="1F55F69F" w:rsidR="00A4460C" w:rsidRPr="00074346" w:rsidRDefault="00A4460C" w:rsidP="00A4460C">
      <w:pPr>
        <w:pStyle w:val="EndNoteBibliography"/>
        <w:ind w:left="720" w:hanging="720"/>
        <w:rPr>
          <w:rFonts w:ascii="Times New Roman" w:hAnsi="Times New Roman" w:cs="Times New Roman"/>
          <w:color w:val="000000"/>
          <w:szCs w:val="20"/>
        </w:rPr>
      </w:pPr>
      <w:r w:rsidRPr="00074346">
        <w:rPr>
          <w:rFonts w:ascii="Times New Roman" w:hAnsi="Times New Roman" w:cs="Times New Roman"/>
          <w:color w:val="000000"/>
          <w:szCs w:val="20"/>
        </w:rPr>
        <w:t xml:space="preserve">Values in bold signify </w:t>
      </w:r>
      <w:r w:rsidR="005938BE" w:rsidRPr="00074346">
        <w:rPr>
          <w:rFonts w:ascii="Times New Roman" w:hAnsi="Times New Roman" w:cs="Times New Roman"/>
          <w:bCs/>
          <w:i/>
          <w:iCs/>
          <w:color w:val="000000"/>
          <w:szCs w:val="20"/>
        </w:rPr>
        <w:t>P</w:t>
      </w:r>
      <w:r w:rsidR="005938BE" w:rsidRPr="00074346">
        <w:rPr>
          <w:rFonts w:ascii="Times New Roman" w:hAnsi="Times New Roman" w:cs="Times New Roman"/>
          <w:color w:val="000000"/>
          <w:szCs w:val="20"/>
        </w:rPr>
        <w:t xml:space="preserve"> </w:t>
      </w:r>
      <w:r w:rsidRPr="00074346">
        <w:rPr>
          <w:rFonts w:ascii="Times New Roman" w:hAnsi="Times New Roman" w:cs="Times New Roman"/>
          <w:color w:val="000000"/>
          <w:szCs w:val="20"/>
        </w:rPr>
        <w:t>&lt;0.05</w:t>
      </w:r>
    </w:p>
    <w:tbl>
      <w:tblPr>
        <w:tblW w:w="8222" w:type="dxa"/>
        <w:jc w:val="center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709"/>
        <w:gridCol w:w="1276"/>
        <w:gridCol w:w="846"/>
        <w:gridCol w:w="713"/>
        <w:gridCol w:w="1134"/>
        <w:gridCol w:w="709"/>
      </w:tblGrid>
      <w:tr w:rsidR="00A72F9B" w:rsidRPr="00074346" w14:paraId="78D9160B" w14:textId="77777777" w:rsidTr="004D04FB">
        <w:trPr>
          <w:trHeight w:val="282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6BEA" w14:textId="77777777" w:rsidR="00A72F9B" w:rsidRPr="00074346" w:rsidRDefault="00A72F9B" w:rsidP="00A72F9B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lastRenderedPageBreak/>
              <w:t>Clinicopathological</w:t>
            </w:r>
          </w:p>
        </w:tc>
        <w:tc>
          <w:tcPr>
            <w:tcW w:w="28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8E75F" w14:textId="516EA03B" w:rsidR="00A72F9B" w:rsidRPr="00074346" w:rsidRDefault="00A72F9B" w:rsidP="00A72F9B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ultivariate Cox analysis*</w:t>
            </w:r>
          </w:p>
        </w:tc>
        <w:tc>
          <w:tcPr>
            <w:tcW w:w="25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0E8A1" w14:textId="270C12AA" w:rsidR="00A72F9B" w:rsidRPr="00074346" w:rsidRDefault="00A72F9B" w:rsidP="00A72F9B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ultivariate Cox analysis**</w:t>
            </w:r>
          </w:p>
        </w:tc>
      </w:tr>
      <w:tr w:rsidR="004D04FB" w:rsidRPr="00074346" w14:paraId="39C2E918" w14:textId="77777777" w:rsidTr="004D04FB">
        <w:trPr>
          <w:trHeight w:val="282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F8E9F" w14:textId="77777777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paramete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F2F86" w14:textId="77777777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EDF46" w14:textId="77777777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87818" w14:textId="77777777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74346"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3E758" w14:textId="77777777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EDE67" w14:textId="77777777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B7018A" w14:textId="77777777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74346"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CA2BC1" w:rsidRPr="00074346" w14:paraId="36F61346" w14:textId="77777777" w:rsidTr="009E0FEA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750F05" w14:textId="77777777" w:rsidR="00CA2BC1" w:rsidRPr="00074346" w:rsidRDefault="00CA2BC1" w:rsidP="00CA2BC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Age (≤50/&gt;50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6CDE95C" w14:textId="0A7C5B5D" w:rsidR="00CA2BC1" w:rsidRPr="00074346" w:rsidRDefault="00CA2BC1" w:rsidP="00CA2BC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8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7E779D" w14:textId="590A7787" w:rsidR="00CA2BC1" w:rsidRPr="00074346" w:rsidRDefault="00CA2BC1" w:rsidP="00CA2BC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330-2.471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2BFB25B" w14:textId="4AFE259E" w:rsidR="00CA2BC1" w:rsidRPr="00074346" w:rsidRDefault="00CA2BC1" w:rsidP="00CA2BC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3" w:type="dxa"/>
          </w:tcPr>
          <w:p w14:paraId="5F2A0B3F" w14:textId="73180E95" w:rsidR="00CA2BC1" w:rsidRPr="00074346" w:rsidRDefault="00742C09" w:rsidP="00CA2BC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6AFE66F2" w14:textId="7CF44D7B" w:rsidR="00CA2BC1" w:rsidRPr="00074346" w:rsidRDefault="00742C09" w:rsidP="00CA2BC1">
            <w:pPr>
              <w:ind w:leftChars="-6" w:left="-13" w:firstLineChars="6" w:firstLine="1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CC043CE" w14:textId="434D627E" w:rsidR="00CA2BC1" w:rsidRPr="00074346" w:rsidRDefault="00742C09" w:rsidP="00CA2BC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CA2BC1" w:rsidRPr="00074346" w14:paraId="1394AE86" w14:textId="77777777" w:rsidTr="009E0FEA">
        <w:trPr>
          <w:trHeight w:val="288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94E2B51" w14:textId="77777777" w:rsidR="00CA2BC1" w:rsidRPr="00074346" w:rsidRDefault="00CA2BC1" w:rsidP="00CA2BC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Tumor Size (≤5 cm/&gt;5 cm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6E06F75" w14:textId="03468205" w:rsidR="00CA2BC1" w:rsidRPr="00074346" w:rsidRDefault="00CA2BC1" w:rsidP="00CA2BC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3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20BBB6" w14:textId="0EEF6A91" w:rsidR="00CA2BC1" w:rsidRPr="00074346" w:rsidRDefault="00CA2BC1" w:rsidP="00CA2BC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060-1.649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1CE17A6" w14:textId="254FCC64" w:rsidR="00CA2BC1" w:rsidRPr="00074346" w:rsidRDefault="00CA2BC1" w:rsidP="00CA2BC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13" w:type="dxa"/>
          </w:tcPr>
          <w:p w14:paraId="1A6E0FAD" w14:textId="0AC84A87" w:rsidR="00CA2BC1" w:rsidRPr="00074346" w:rsidRDefault="00742C09" w:rsidP="00CA2BC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0B5C278F" w14:textId="40DFCCD9" w:rsidR="00CA2BC1" w:rsidRPr="00074346" w:rsidRDefault="00742C09" w:rsidP="00CA2BC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96645E7" w14:textId="64C27653" w:rsidR="00CA2BC1" w:rsidRPr="00074346" w:rsidRDefault="00742C09" w:rsidP="00CA2BC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742C09" w:rsidRPr="00074346" w14:paraId="122EE08A" w14:textId="77777777" w:rsidTr="009E0FEA">
        <w:trPr>
          <w:trHeight w:val="288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F80AF8" w14:textId="77777777" w:rsidR="00742C09" w:rsidRPr="00074346" w:rsidRDefault="00742C09" w:rsidP="00742C0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Histological Grade (high/low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C9A017" w14:textId="7E28F972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26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0F5D96" w14:textId="01AF26FF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967-1.652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586050F" w14:textId="094346AB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13" w:type="dxa"/>
          </w:tcPr>
          <w:p w14:paraId="517CC174" w14:textId="3AA9E33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1.688</w:t>
            </w:r>
          </w:p>
        </w:tc>
        <w:tc>
          <w:tcPr>
            <w:tcW w:w="1134" w:type="dxa"/>
            <w:vAlign w:val="bottom"/>
          </w:tcPr>
          <w:p w14:paraId="3A16510A" w14:textId="3843202B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006-2.830</w:t>
            </w:r>
          </w:p>
        </w:tc>
        <w:tc>
          <w:tcPr>
            <w:tcW w:w="709" w:type="dxa"/>
          </w:tcPr>
          <w:p w14:paraId="052FB491" w14:textId="48DDA158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10205"/>
                <w:sz w:val="20"/>
                <w:szCs w:val="20"/>
              </w:rPr>
              <w:t>0.047</w:t>
            </w:r>
          </w:p>
        </w:tc>
      </w:tr>
      <w:tr w:rsidR="00742C09" w:rsidRPr="00074346" w14:paraId="6D093022" w14:textId="77777777" w:rsidTr="009E0FEA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68DB03" w14:textId="77777777" w:rsidR="00742C09" w:rsidRPr="00074346" w:rsidRDefault="00742C09" w:rsidP="00742C0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Nerve invasion (+/-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A6C380" w14:textId="5132AFA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4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A6F54B" w14:textId="54B68D2C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129-1.772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81D1862" w14:textId="52C057AF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13" w:type="dxa"/>
          </w:tcPr>
          <w:p w14:paraId="1F3D5526" w14:textId="6DDD8D14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1.356</w:t>
            </w:r>
          </w:p>
        </w:tc>
        <w:tc>
          <w:tcPr>
            <w:tcW w:w="1134" w:type="dxa"/>
            <w:vAlign w:val="bottom"/>
          </w:tcPr>
          <w:p w14:paraId="0EF85BB7" w14:textId="675239A9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820-2.243</w:t>
            </w:r>
          </w:p>
        </w:tc>
        <w:tc>
          <w:tcPr>
            <w:tcW w:w="709" w:type="dxa"/>
          </w:tcPr>
          <w:p w14:paraId="68E324D7" w14:textId="43A41E38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235</w:t>
            </w:r>
          </w:p>
        </w:tc>
      </w:tr>
      <w:tr w:rsidR="00742C09" w:rsidRPr="00074346" w14:paraId="22C1B6A3" w14:textId="77777777" w:rsidTr="009E0FEA">
        <w:trPr>
          <w:trHeight w:val="282"/>
          <w:jc w:val="center"/>
        </w:trPr>
        <w:tc>
          <w:tcPr>
            <w:tcW w:w="2835" w:type="dxa"/>
            <w:shd w:val="clear" w:color="auto" w:fill="auto"/>
            <w:vAlign w:val="center"/>
            <w:hideMark/>
          </w:tcPr>
          <w:p w14:paraId="14887500" w14:textId="77777777" w:rsidR="00742C09" w:rsidRPr="00074346" w:rsidRDefault="00742C09" w:rsidP="00742C0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Tumor Thrombus (+/-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1FD4329" w14:textId="2690F37E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2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0664A4" w14:textId="420AE512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998-1.51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C4FE53C" w14:textId="008C73E1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13" w:type="dxa"/>
          </w:tcPr>
          <w:p w14:paraId="4019F9CD" w14:textId="52D5D361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1.055</w:t>
            </w:r>
          </w:p>
        </w:tc>
        <w:tc>
          <w:tcPr>
            <w:tcW w:w="1134" w:type="dxa"/>
            <w:vAlign w:val="bottom"/>
          </w:tcPr>
          <w:p w14:paraId="3F91007E" w14:textId="0139D2F4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618-1.801</w:t>
            </w:r>
          </w:p>
        </w:tc>
        <w:tc>
          <w:tcPr>
            <w:tcW w:w="709" w:type="dxa"/>
          </w:tcPr>
          <w:p w14:paraId="38CCC581" w14:textId="4145EDA4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845</w:t>
            </w:r>
          </w:p>
        </w:tc>
      </w:tr>
      <w:tr w:rsidR="00742C09" w:rsidRPr="00074346" w14:paraId="34C20F63" w14:textId="77777777" w:rsidTr="00523E63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885DB5" w14:textId="77777777" w:rsidR="00742C09" w:rsidRPr="00074346" w:rsidRDefault="00742C09" w:rsidP="00742C0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pTN (I-III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7FE86F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04B195" w14:textId="77777777" w:rsidR="00742C09" w:rsidRPr="00074346" w:rsidRDefault="00742C09" w:rsidP="00742C0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31D7102" w14:textId="77777777" w:rsidR="00742C09" w:rsidRPr="00074346" w:rsidRDefault="00742C09" w:rsidP="00742C09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</w:p>
        </w:tc>
        <w:tc>
          <w:tcPr>
            <w:tcW w:w="713" w:type="dxa"/>
          </w:tcPr>
          <w:p w14:paraId="1B84FEF8" w14:textId="701B19E2" w:rsidR="00742C09" w:rsidRPr="00074346" w:rsidRDefault="00742C09" w:rsidP="00742C09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vAlign w:val="bottom"/>
          </w:tcPr>
          <w:p w14:paraId="58362E23" w14:textId="77777777" w:rsidR="00742C09" w:rsidRPr="00074346" w:rsidRDefault="00742C09" w:rsidP="00742C09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194CE7B" w14:textId="32BA9627" w:rsidR="00742C09" w:rsidRPr="00074346" w:rsidRDefault="00742C09" w:rsidP="00742C09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　</w:t>
            </w:r>
          </w:p>
        </w:tc>
      </w:tr>
      <w:tr w:rsidR="00742C09" w:rsidRPr="00074346" w14:paraId="1A823657" w14:textId="77777777" w:rsidTr="00523E63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D5267A" w14:textId="77777777" w:rsidR="00742C09" w:rsidRPr="00074346" w:rsidRDefault="00742C09" w:rsidP="00742C09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7331E42B" w14:textId="49188FA3" w:rsidR="00742C09" w:rsidRPr="00074346" w:rsidRDefault="00742C09" w:rsidP="00742C09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C0B3B42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</w:tcPr>
          <w:p w14:paraId="35ED33B6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7E593B3" w14:textId="5ABCF7A6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bottom"/>
          </w:tcPr>
          <w:p w14:paraId="6D6017E9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42C09" w:rsidRPr="00074346" w14:paraId="55BF27FF" w14:textId="77777777" w:rsidTr="00213ADC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06B6247" w14:textId="77777777" w:rsidR="00742C09" w:rsidRPr="00074346" w:rsidRDefault="00742C09" w:rsidP="00742C09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2A5F9E4" w14:textId="3A282864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2.7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7046DE" w14:textId="3C17B3E6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734-4.422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25B7E7A" w14:textId="3AE9F9D0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3" w:type="dxa"/>
          </w:tcPr>
          <w:p w14:paraId="1B0FF846" w14:textId="1CF908A6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3.075</w:t>
            </w:r>
          </w:p>
        </w:tc>
        <w:tc>
          <w:tcPr>
            <w:tcW w:w="1134" w:type="dxa"/>
            <w:vAlign w:val="bottom"/>
          </w:tcPr>
          <w:p w14:paraId="4EB442C3" w14:textId="2025CA95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096-8.631</w:t>
            </w:r>
          </w:p>
        </w:tc>
        <w:tc>
          <w:tcPr>
            <w:tcW w:w="709" w:type="dxa"/>
          </w:tcPr>
          <w:p w14:paraId="7472088E" w14:textId="361CF2ED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10205"/>
                <w:sz w:val="20"/>
                <w:szCs w:val="20"/>
              </w:rPr>
              <w:t>0.033</w:t>
            </w:r>
          </w:p>
        </w:tc>
      </w:tr>
      <w:tr w:rsidR="00742C09" w:rsidRPr="00074346" w14:paraId="2426947D" w14:textId="77777777" w:rsidTr="00213ADC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6E3795" w14:textId="77777777" w:rsidR="00742C09" w:rsidRPr="00074346" w:rsidRDefault="00742C09" w:rsidP="00742C09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C570FB8" w14:textId="4953083A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5.5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02CF59" w14:textId="7B6468A4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3.433-8.979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DD96A71" w14:textId="25CDDE94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3" w:type="dxa"/>
          </w:tcPr>
          <w:p w14:paraId="08D5341E" w14:textId="1EF86EFC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7.864</w:t>
            </w:r>
          </w:p>
        </w:tc>
        <w:tc>
          <w:tcPr>
            <w:tcW w:w="1134" w:type="dxa"/>
            <w:vAlign w:val="bottom"/>
          </w:tcPr>
          <w:p w14:paraId="763D05D0" w14:textId="0B1CD76C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2.721-22.73</w:t>
            </w:r>
          </w:p>
        </w:tc>
        <w:tc>
          <w:tcPr>
            <w:tcW w:w="709" w:type="dxa"/>
          </w:tcPr>
          <w:p w14:paraId="1E14EF21" w14:textId="550E5387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742C09" w:rsidRPr="00074346" w14:paraId="50FEC1ED" w14:textId="77777777" w:rsidTr="00523E63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771B4E88" w14:textId="77777777" w:rsidR="00742C09" w:rsidRPr="00074346" w:rsidRDefault="00742C09" w:rsidP="00742C0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WHO subtyp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A0B06A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9CB9D5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F920CCD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</w:tcPr>
          <w:p w14:paraId="6101E7F1" w14:textId="3BC67C29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vAlign w:val="bottom"/>
          </w:tcPr>
          <w:p w14:paraId="212BEFBB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2D9890FB" w14:textId="3A5DDC6B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　</w:t>
            </w:r>
          </w:p>
        </w:tc>
      </w:tr>
      <w:tr w:rsidR="00742C09" w:rsidRPr="00074346" w14:paraId="271D2BDF" w14:textId="77777777" w:rsidTr="00523E63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58628BA5" w14:textId="77777777" w:rsidR="00742C09" w:rsidRPr="00074346" w:rsidRDefault="00742C09" w:rsidP="00742C09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Tubular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57941E05" w14:textId="74602849" w:rsidR="00742C09" w:rsidRPr="00074346" w:rsidRDefault="00742C09" w:rsidP="00742C09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85080ED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</w:tcPr>
          <w:p w14:paraId="736EFF80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44CD7ED" w14:textId="4895F6BA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bottom"/>
          </w:tcPr>
          <w:p w14:paraId="13044D7B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42C09" w:rsidRPr="00074346" w14:paraId="37709E20" w14:textId="77777777" w:rsidTr="00D24BA7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2528C8BB" w14:textId="77777777" w:rsidR="00742C09" w:rsidRPr="00074346" w:rsidRDefault="00742C09" w:rsidP="00742C09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8A962AF" w14:textId="31913046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3BA89F" w14:textId="5327280B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419-0.811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CC09574" w14:textId="1FB9D81E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3" w:type="dxa"/>
          </w:tcPr>
          <w:p w14:paraId="63327E19" w14:textId="446355AD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860</w:t>
            </w:r>
          </w:p>
        </w:tc>
        <w:tc>
          <w:tcPr>
            <w:tcW w:w="1134" w:type="dxa"/>
            <w:vAlign w:val="bottom"/>
          </w:tcPr>
          <w:p w14:paraId="231C61B2" w14:textId="4B88FBBD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431-1.719</w:t>
            </w:r>
          </w:p>
        </w:tc>
        <w:tc>
          <w:tcPr>
            <w:tcW w:w="709" w:type="dxa"/>
          </w:tcPr>
          <w:p w14:paraId="12DCB0A0" w14:textId="7E141308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670</w:t>
            </w:r>
          </w:p>
        </w:tc>
      </w:tr>
      <w:tr w:rsidR="00742C09" w:rsidRPr="00074346" w14:paraId="6BEC1ADC" w14:textId="77777777" w:rsidTr="00D24BA7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766F0DB5" w14:textId="77777777" w:rsidR="00742C09" w:rsidRPr="00074346" w:rsidRDefault="00742C09" w:rsidP="00742C09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Papillar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D6DE206" w14:textId="436B1393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84D108" w14:textId="4A7AC423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621-1.604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153D302" w14:textId="7C5F1298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713" w:type="dxa"/>
          </w:tcPr>
          <w:p w14:paraId="17D2C8EC" w14:textId="2CE416A9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2.827</w:t>
            </w:r>
          </w:p>
        </w:tc>
        <w:tc>
          <w:tcPr>
            <w:tcW w:w="1134" w:type="dxa"/>
            <w:vAlign w:val="bottom"/>
          </w:tcPr>
          <w:p w14:paraId="0C72CD5F" w14:textId="4A9E6D7E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101-7.259</w:t>
            </w:r>
          </w:p>
        </w:tc>
        <w:tc>
          <w:tcPr>
            <w:tcW w:w="709" w:type="dxa"/>
          </w:tcPr>
          <w:p w14:paraId="2B3D5B81" w14:textId="07283AD6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10205"/>
                <w:sz w:val="20"/>
                <w:szCs w:val="20"/>
              </w:rPr>
              <w:t>0.031</w:t>
            </w:r>
          </w:p>
        </w:tc>
      </w:tr>
      <w:tr w:rsidR="00742C09" w:rsidRPr="00074346" w14:paraId="1B98CACB" w14:textId="77777777" w:rsidTr="00D24BA7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5BCF5033" w14:textId="77777777" w:rsidR="00742C09" w:rsidRPr="00074346" w:rsidRDefault="00742C09" w:rsidP="00742C09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Poorly cohesiv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B448C1E" w14:textId="0CBAA0CB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C041B3" w14:textId="083A9149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564-0.994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DA551F6" w14:textId="58A205AF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13" w:type="dxa"/>
          </w:tcPr>
          <w:p w14:paraId="6A460D5A" w14:textId="303A6B5E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1.011</w:t>
            </w:r>
          </w:p>
        </w:tc>
        <w:tc>
          <w:tcPr>
            <w:tcW w:w="1134" w:type="dxa"/>
            <w:vAlign w:val="bottom"/>
          </w:tcPr>
          <w:p w14:paraId="1C7B1E5F" w14:textId="08F117BD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558-1.833</w:t>
            </w:r>
          </w:p>
        </w:tc>
        <w:tc>
          <w:tcPr>
            <w:tcW w:w="709" w:type="dxa"/>
          </w:tcPr>
          <w:p w14:paraId="3A48F2D6" w14:textId="38712055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971</w:t>
            </w:r>
          </w:p>
        </w:tc>
      </w:tr>
      <w:tr w:rsidR="00742C09" w:rsidRPr="00074346" w14:paraId="583C9C30" w14:textId="77777777" w:rsidTr="00D24BA7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4FA8996C" w14:textId="77777777" w:rsidR="00742C09" w:rsidRPr="00074346" w:rsidRDefault="00742C09" w:rsidP="00742C09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Undifferentiated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212AF9C" w14:textId="380425C8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5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E7B24F" w14:textId="770DD79A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076-2.188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0B07B35" w14:textId="6DFAC853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13" w:type="dxa"/>
          </w:tcPr>
          <w:p w14:paraId="6D73797E" w14:textId="43EE78A3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890</w:t>
            </w:r>
          </w:p>
        </w:tc>
        <w:tc>
          <w:tcPr>
            <w:tcW w:w="1134" w:type="dxa"/>
            <w:vAlign w:val="bottom"/>
          </w:tcPr>
          <w:p w14:paraId="0208BD6E" w14:textId="3EAA104A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457-1.731</w:t>
            </w:r>
          </w:p>
        </w:tc>
        <w:tc>
          <w:tcPr>
            <w:tcW w:w="709" w:type="dxa"/>
          </w:tcPr>
          <w:p w14:paraId="2457D2BF" w14:textId="75EA99D9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731</w:t>
            </w:r>
          </w:p>
        </w:tc>
      </w:tr>
      <w:tr w:rsidR="00742C09" w:rsidRPr="00074346" w14:paraId="04E12EA1" w14:textId="77777777" w:rsidTr="00D24BA7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2840D420" w14:textId="77777777" w:rsidR="00742C09" w:rsidRPr="00074346" w:rsidRDefault="00742C09" w:rsidP="00742C0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Gastrectomy (Palliative/Radical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A169EAC" w14:textId="6DCFB789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2.0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D21E87" w14:textId="08FE1A6A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548-2.682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7E9E60E" w14:textId="4397A700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3" w:type="dxa"/>
          </w:tcPr>
          <w:p w14:paraId="332B65BA" w14:textId="6F70514E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3.817</w:t>
            </w:r>
          </w:p>
        </w:tc>
        <w:tc>
          <w:tcPr>
            <w:tcW w:w="1134" w:type="dxa"/>
            <w:vAlign w:val="bottom"/>
          </w:tcPr>
          <w:p w14:paraId="22EA64B8" w14:textId="30C5F6E8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2.051-7.104</w:t>
            </w:r>
          </w:p>
        </w:tc>
        <w:tc>
          <w:tcPr>
            <w:tcW w:w="709" w:type="dxa"/>
          </w:tcPr>
          <w:p w14:paraId="152699A6" w14:textId="26834C5B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742C09" w:rsidRPr="00074346" w14:paraId="4BE42E70" w14:textId="77777777" w:rsidTr="00D24BA7">
        <w:trPr>
          <w:trHeight w:val="282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6883D" w14:textId="1F8A4A2B" w:rsidR="00742C09" w:rsidRPr="00074346" w:rsidRDefault="00742C09" w:rsidP="00742C0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Score 3 (high/low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657D60" w14:textId="78A75B0F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87B752" w14:textId="60156035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339-0.54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0B0C2" w14:textId="60CD24DD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9F8DD" w14:textId="7381738E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7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2D0FD4" w14:textId="08BE645C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470-1.2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4EDD1" w14:textId="679B4014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273</w:t>
            </w:r>
          </w:p>
        </w:tc>
      </w:tr>
    </w:tbl>
    <w:p w14:paraId="57BF5281" w14:textId="17BAA1C5" w:rsidR="00AF7941" w:rsidRPr="00074346" w:rsidRDefault="00AF7941" w:rsidP="00AF7941">
      <w:pPr>
        <w:pStyle w:val="EndNoteBibliography"/>
        <w:ind w:left="720" w:hanging="720"/>
        <w:rPr>
          <w:rFonts w:ascii="Times New Roman" w:hAnsi="Times New Roman" w:cs="Times New Roman"/>
          <w:color w:val="000000"/>
          <w:szCs w:val="20"/>
        </w:rPr>
      </w:pPr>
      <w:r w:rsidRPr="00074346">
        <w:rPr>
          <w:rFonts w:ascii="Times New Roman" w:hAnsi="Times New Roman" w:cs="Times New Roman"/>
          <w:color w:val="000000"/>
          <w:szCs w:val="20"/>
        </w:rPr>
        <w:t xml:space="preserve">Values in bold signify </w:t>
      </w:r>
      <w:r w:rsidR="005938BE" w:rsidRPr="00074346">
        <w:rPr>
          <w:rFonts w:ascii="Times New Roman" w:hAnsi="Times New Roman" w:cs="Times New Roman"/>
          <w:bCs/>
          <w:i/>
          <w:iCs/>
          <w:color w:val="000000"/>
          <w:szCs w:val="20"/>
        </w:rPr>
        <w:t>P</w:t>
      </w:r>
      <w:r w:rsidR="005938BE" w:rsidRPr="00074346">
        <w:rPr>
          <w:rFonts w:ascii="Times New Roman" w:hAnsi="Times New Roman" w:cs="Times New Roman"/>
          <w:color w:val="000000"/>
          <w:szCs w:val="20"/>
        </w:rPr>
        <w:t xml:space="preserve"> </w:t>
      </w:r>
      <w:r w:rsidRPr="00074346">
        <w:rPr>
          <w:rFonts w:ascii="Times New Roman" w:hAnsi="Times New Roman" w:cs="Times New Roman"/>
          <w:color w:val="000000"/>
          <w:szCs w:val="20"/>
        </w:rPr>
        <w:t>&lt;0.05</w:t>
      </w:r>
    </w:p>
    <w:p w14:paraId="17B1E974" w14:textId="0BD64B6B" w:rsidR="00A913D1" w:rsidRPr="00074346" w:rsidRDefault="00A913D1" w:rsidP="00A913D1">
      <w:pPr>
        <w:rPr>
          <w:rFonts w:ascii="Times New Roman" w:hAnsi="Times New Roman"/>
          <w:sz w:val="20"/>
          <w:szCs w:val="20"/>
        </w:rPr>
      </w:pPr>
    </w:p>
    <w:tbl>
      <w:tblPr>
        <w:tblW w:w="8222" w:type="dxa"/>
        <w:jc w:val="center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709"/>
        <w:gridCol w:w="1276"/>
        <w:gridCol w:w="846"/>
        <w:gridCol w:w="713"/>
        <w:gridCol w:w="1134"/>
        <w:gridCol w:w="709"/>
      </w:tblGrid>
      <w:tr w:rsidR="00A72F9B" w:rsidRPr="00074346" w14:paraId="0AA2C3D0" w14:textId="77777777" w:rsidTr="004D04FB">
        <w:trPr>
          <w:trHeight w:val="282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AC56" w14:textId="77777777" w:rsidR="00A72F9B" w:rsidRPr="00074346" w:rsidRDefault="00A72F9B" w:rsidP="00A72F9B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linicopathological</w:t>
            </w:r>
          </w:p>
        </w:tc>
        <w:tc>
          <w:tcPr>
            <w:tcW w:w="28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9515C" w14:textId="1EF9488E" w:rsidR="00A72F9B" w:rsidRPr="00074346" w:rsidRDefault="00A72F9B" w:rsidP="00A72F9B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ultivariate Cox analysis*</w:t>
            </w:r>
          </w:p>
        </w:tc>
        <w:tc>
          <w:tcPr>
            <w:tcW w:w="25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30279" w14:textId="185F4DE6" w:rsidR="00A72F9B" w:rsidRPr="00074346" w:rsidRDefault="00A72F9B" w:rsidP="00A72F9B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ultivariate Cox analysis**</w:t>
            </w:r>
          </w:p>
        </w:tc>
      </w:tr>
      <w:tr w:rsidR="004D04FB" w:rsidRPr="00074346" w14:paraId="257DFD3B" w14:textId="77777777" w:rsidTr="004D04FB">
        <w:trPr>
          <w:trHeight w:val="282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EAC99" w14:textId="77777777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paramete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03F99" w14:textId="77777777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4BE80" w14:textId="77777777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D2052" w14:textId="77777777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74346"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DDD250" w14:textId="77777777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DA2FD0" w14:textId="77777777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691601" w14:textId="77777777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74346"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CA2BC1" w:rsidRPr="00074346" w14:paraId="401FD7D5" w14:textId="77777777" w:rsidTr="007C3542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68843E" w14:textId="77777777" w:rsidR="00CA2BC1" w:rsidRPr="00074346" w:rsidRDefault="00CA2BC1" w:rsidP="00CA2BC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Age (≤50/&gt;50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A6271F" w14:textId="354F3947" w:rsidR="00CA2BC1" w:rsidRPr="00074346" w:rsidRDefault="00CA2BC1" w:rsidP="00CA2BC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87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37BFFB" w14:textId="4C005F7E" w:rsidR="00CA2BC1" w:rsidRPr="00074346" w:rsidRDefault="00CA2BC1" w:rsidP="00CA2BC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377-2.563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7CCD35A" w14:textId="7F259B57" w:rsidR="00CA2BC1" w:rsidRPr="00074346" w:rsidRDefault="00CA2BC1" w:rsidP="00CA2BC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3" w:type="dxa"/>
          </w:tcPr>
          <w:p w14:paraId="67D5155C" w14:textId="6E2B5B55" w:rsidR="00CA2BC1" w:rsidRPr="00074346" w:rsidRDefault="00742C09" w:rsidP="00CA2BC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74A15950" w14:textId="105BC0EC" w:rsidR="00CA2BC1" w:rsidRPr="00074346" w:rsidRDefault="00742C09" w:rsidP="00CA2BC1">
            <w:pPr>
              <w:ind w:leftChars="-6" w:left="-13" w:firstLineChars="6" w:firstLine="1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CEC4BAB" w14:textId="2B04C6B9" w:rsidR="00CA2BC1" w:rsidRPr="00074346" w:rsidRDefault="00742C09" w:rsidP="00CA2BC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CA2BC1" w:rsidRPr="00074346" w14:paraId="1E2528C4" w14:textId="77777777" w:rsidTr="007C3542">
        <w:trPr>
          <w:trHeight w:val="288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A7D1D5" w14:textId="77777777" w:rsidR="00CA2BC1" w:rsidRPr="00074346" w:rsidRDefault="00CA2BC1" w:rsidP="00CA2BC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Tumor Size (≤5 cm/&gt;5 cm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129AED8" w14:textId="0F0C4204" w:rsidR="00CA2BC1" w:rsidRPr="00074346" w:rsidRDefault="00CA2BC1" w:rsidP="00CA2BC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4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72585D7" w14:textId="061C6DD0" w:rsidR="00CA2BC1" w:rsidRPr="00074346" w:rsidRDefault="00CA2BC1" w:rsidP="00CA2BC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122-1.75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58C35C4" w14:textId="1B8C2AA8" w:rsidR="00CA2BC1" w:rsidRPr="00074346" w:rsidRDefault="00CA2BC1" w:rsidP="00CA2BC1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13" w:type="dxa"/>
          </w:tcPr>
          <w:p w14:paraId="3EF75D92" w14:textId="378C29D0" w:rsidR="00CA2BC1" w:rsidRPr="00074346" w:rsidRDefault="00742C09" w:rsidP="00CA2BC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32CD7AD0" w14:textId="3C7D8CB7" w:rsidR="00CA2BC1" w:rsidRPr="00074346" w:rsidRDefault="00742C09" w:rsidP="00CA2BC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FED5010" w14:textId="613CEDFF" w:rsidR="00CA2BC1" w:rsidRPr="00074346" w:rsidRDefault="00742C09" w:rsidP="00CA2BC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742C09" w:rsidRPr="00074346" w14:paraId="6475A31E" w14:textId="77777777" w:rsidTr="007C3542">
        <w:trPr>
          <w:trHeight w:val="288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299AE77" w14:textId="77777777" w:rsidR="00742C09" w:rsidRPr="00074346" w:rsidRDefault="00742C09" w:rsidP="00742C0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Histological Grade (high/low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CC6B4BE" w14:textId="0C3CA3DB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2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10A8A0" w14:textId="38963EF6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934-1.602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021E687" w14:textId="77058334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713" w:type="dxa"/>
          </w:tcPr>
          <w:p w14:paraId="6F95B22A" w14:textId="5F82B2C2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1.543</w:t>
            </w:r>
          </w:p>
        </w:tc>
        <w:tc>
          <w:tcPr>
            <w:tcW w:w="1134" w:type="dxa"/>
            <w:vAlign w:val="bottom"/>
          </w:tcPr>
          <w:p w14:paraId="5CE0EF64" w14:textId="270688D1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907-2.623</w:t>
            </w:r>
          </w:p>
        </w:tc>
        <w:tc>
          <w:tcPr>
            <w:tcW w:w="709" w:type="dxa"/>
          </w:tcPr>
          <w:p w14:paraId="3C4CAC2A" w14:textId="6D3B8393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109</w:t>
            </w:r>
          </w:p>
        </w:tc>
      </w:tr>
      <w:tr w:rsidR="00742C09" w:rsidRPr="00074346" w14:paraId="7D080A17" w14:textId="77777777" w:rsidTr="007C3542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FFAA44" w14:textId="77777777" w:rsidR="00742C09" w:rsidRPr="00074346" w:rsidRDefault="00742C09" w:rsidP="00742C0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Nerve invasion (+/-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E33A98D" w14:textId="45EE30F4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28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FC5E8F" w14:textId="63F78A35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019-1.60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2C49A12" w14:textId="3D4254C7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13" w:type="dxa"/>
          </w:tcPr>
          <w:p w14:paraId="3B5783C6" w14:textId="7C3B0965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1.309</w:t>
            </w:r>
          </w:p>
        </w:tc>
        <w:tc>
          <w:tcPr>
            <w:tcW w:w="1134" w:type="dxa"/>
            <w:vAlign w:val="bottom"/>
          </w:tcPr>
          <w:p w14:paraId="2767179A" w14:textId="72DF28E3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795-2.157</w:t>
            </w:r>
          </w:p>
        </w:tc>
        <w:tc>
          <w:tcPr>
            <w:tcW w:w="709" w:type="dxa"/>
          </w:tcPr>
          <w:p w14:paraId="39012C2A" w14:textId="1789D264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290</w:t>
            </w:r>
          </w:p>
        </w:tc>
      </w:tr>
      <w:tr w:rsidR="00742C09" w:rsidRPr="00074346" w14:paraId="22415BE4" w14:textId="77777777" w:rsidTr="007C3542">
        <w:trPr>
          <w:trHeight w:val="282"/>
          <w:jc w:val="center"/>
        </w:trPr>
        <w:tc>
          <w:tcPr>
            <w:tcW w:w="2835" w:type="dxa"/>
            <w:shd w:val="clear" w:color="auto" w:fill="auto"/>
            <w:vAlign w:val="center"/>
            <w:hideMark/>
          </w:tcPr>
          <w:p w14:paraId="38781575" w14:textId="77777777" w:rsidR="00742C09" w:rsidRPr="00074346" w:rsidRDefault="00742C09" w:rsidP="00742C0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Tumor Thrombus (+/-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1DC0224" w14:textId="0B5503FC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2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4B1AB6" w14:textId="61819CA6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039-1.584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C4C86DD" w14:textId="385A5CB0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13" w:type="dxa"/>
          </w:tcPr>
          <w:p w14:paraId="1EDEC8D1" w14:textId="780DF263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1.119</w:t>
            </w:r>
          </w:p>
        </w:tc>
        <w:tc>
          <w:tcPr>
            <w:tcW w:w="1134" w:type="dxa"/>
            <w:vAlign w:val="bottom"/>
          </w:tcPr>
          <w:p w14:paraId="63CACF91" w14:textId="3DD981BB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656-1.909</w:t>
            </w:r>
          </w:p>
        </w:tc>
        <w:tc>
          <w:tcPr>
            <w:tcW w:w="709" w:type="dxa"/>
          </w:tcPr>
          <w:p w14:paraId="7689DF1D" w14:textId="799983D3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680</w:t>
            </w:r>
          </w:p>
        </w:tc>
      </w:tr>
      <w:tr w:rsidR="00742C09" w:rsidRPr="00074346" w14:paraId="6F6AD8AF" w14:textId="77777777" w:rsidTr="006D0B40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6EF326" w14:textId="77777777" w:rsidR="00742C09" w:rsidRPr="00074346" w:rsidRDefault="00742C09" w:rsidP="00742C0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pTN (I-III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72D0EB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C5B896" w14:textId="77777777" w:rsidR="00742C09" w:rsidRPr="00074346" w:rsidRDefault="00742C09" w:rsidP="00742C0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2473E05" w14:textId="77777777" w:rsidR="00742C09" w:rsidRPr="00074346" w:rsidRDefault="00742C09" w:rsidP="00742C09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</w:p>
        </w:tc>
        <w:tc>
          <w:tcPr>
            <w:tcW w:w="713" w:type="dxa"/>
          </w:tcPr>
          <w:p w14:paraId="0222EC1C" w14:textId="4A18B693" w:rsidR="00742C09" w:rsidRPr="00074346" w:rsidRDefault="00742C09" w:rsidP="00742C09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vAlign w:val="bottom"/>
          </w:tcPr>
          <w:p w14:paraId="10C89AAF" w14:textId="77777777" w:rsidR="00742C09" w:rsidRPr="00074346" w:rsidRDefault="00742C09" w:rsidP="00742C09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AE2F200" w14:textId="11632633" w:rsidR="00742C09" w:rsidRPr="00074346" w:rsidRDefault="00742C09" w:rsidP="00742C09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　</w:t>
            </w:r>
          </w:p>
        </w:tc>
      </w:tr>
      <w:tr w:rsidR="00742C09" w:rsidRPr="00074346" w14:paraId="66D6B571" w14:textId="77777777" w:rsidTr="006D0B40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107B4EC" w14:textId="77777777" w:rsidR="00742C09" w:rsidRPr="00074346" w:rsidRDefault="00742C09" w:rsidP="00742C09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4FB4AB9C" w14:textId="606E9B1D" w:rsidR="00742C09" w:rsidRPr="00074346" w:rsidRDefault="00742C09" w:rsidP="00742C09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1284C79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</w:tcPr>
          <w:p w14:paraId="620A9EC3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7992C1" w14:textId="312113EC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bottom"/>
          </w:tcPr>
          <w:p w14:paraId="6EFFCFE0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42C09" w:rsidRPr="00074346" w14:paraId="2CC83FBF" w14:textId="77777777" w:rsidTr="00E2146D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FB8DA3" w14:textId="77777777" w:rsidR="00742C09" w:rsidRPr="00074346" w:rsidRDefault="00742C09" w:rsidP="00742C09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757B09" w14:textId="05F5648C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3.4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FDD36C" w14:textId="6864C909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2.178-5.618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3A4B732" w14:textId="65462E52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3" w:type="dxa"/>
          </w:tcPr>
          <w:p w14:paraId="6114AE70" w14:textId="4E59E460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3.455</w:t>
            </w:r>
          </w:p>
        </w:tc>
        <w:tc>
          <w:tcPr>
            <w:tcW w:w="1134" w:type="dxa"/>
            <w:vAlign w:val="bottom"/>
          </w:tcPr>
          <w:p w14:paraId="7174DE25" w14:textId="6BEA5791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229-9.711</w:t>
            </w:r>
          </w:p>
        </w:tc>
        <w:tc>
          <w:tcPr>
            <w:tcW w:w="709" w:type="dxa"/>
          </w:tcPr>
          <w:p w14:paraId="2B7B1B04" w14:textId="296AD16B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10205"/>
                <w:sz w:val="20"/>
                <w:szCs w:val="20"/>
              </w:rPr>
              <w:t>0.019</w:t>
            </w:r>
          </w:p>
        </w:tc>
      </w:tr>
      <w:tr w:rsidR="00742C09" w:rsidRPr="00074346" w14:paraId="74A83877" w14:textId="77777777" w:rsidTr="00E2146D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9424D51" w14:textId="77777777" w:rsidR="00742C09" w:rsidRPr="00074346" w:rsidRDefault="00742C09" w:rsidP="00742C09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F9CE87B" w14:textId="55913B43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7.1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8F782B" w14:textId="456E1666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4.396-11.62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8020062" w14:textId="5634B672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3" w:type="dxa"/>
          </w:tcPr>
          <w:p w14:paraId="5FD5859E" w14:textId="7F1ED42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8.504</w:t>
            </w:r>
          </w:p>
        </w:tc>
        <w:tc>
          <w:tcPr>
            <w:tcW w:w="1134" w:type="dxa"/>
            <w:vAlign w:val="bottom"/>
          </w:tcPr>
          <w:p w14:paraId="1D73EC52" w14:textId="0318842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2.914-24.82</w:t>
            </w:r>
          </w:p>
        </w:tc>
        <w:tc>
          <w:tcPr>
            <w:tcW w:w="709" w:type="dxa"/>
          </w:tcPr>
          <w:p w14:paraId="033DCB2D" w14:textId="3E3311B9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742C09" w:rsidRPr="00074346" w14:paraId="54582363" w14:textId="77777777" w:rsidTr="006D0B40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748B1322" w14:textId="77777777" w:rsidR="00742C09" w:rsidRPr="00074346" w:rsidRDefault="00742C09" w:rsidP="00742C0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WHO subtyp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669F178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6154A5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5F925CB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</w:tcPr>
          <w:p w14:paraId="622BAD4B" w14:textId="5CBDEB94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vAlign w:val="bottom"/>
          </w:tcPr>
          <w:p w14:paraId="40A3FA33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DC25C34" w14:textId="7960B40B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　</w:t>
            </w:r>
          </w:p>
        </w:tc>
      </w:tr>
      <w:tr w:rsidR="00742C09" w:rsidRPr="00074346" w14:paraId="485EC3CD" w14:textId="77777777" w:rsidTr="006D0B40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54526767" w14:textId="77777777" w:rsidR="00742C09" w:rsidRPr="00074346" w:rsidRDefault="00742C09" w:rsidP="00742C09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Tubular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7855BD78" w14:textId="4E13DB8A" w:rsidR="00742C09" w:rsidRPr="00074346" w:rsidRDefault="00742C09" w:rsidP="00742C09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C52A9BF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</w:tcPr>
          <w:p w14:paraId="5A46AF52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4C0B9B3" w14:textId="7D038014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bottom"/>
          </w:tcPr>
          <w:p w14:paraId="50A0EADB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42C09" w:rsidRPr="00074346" w14:paraId="5920B103" w14:textId="77777777" w:rsidTr="00FB760F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768A6D0E" w14:textId="77777777" w:rsidR="00742C09" w:rsidRPr="00074346" w:rsidRDefault="00742C09" w:rsidP="00742C09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786AD45" w14:textId="4AA7AC0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B1FB38" w14:textId="3A36238D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452-0.872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AFF744C" w14:textId="4A38AA89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13" w:type="dxa"/>
          </w:tcPr>
          <w:p w14:paraId="351D8976" w14:textId="0A6A2E8D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850</w:t>
            </w:r>
          </w:p>
        </w:tc>
        <w:tc>
          <w:tcPr>
            <w:tcW w:w="1134" w:type="dxa"/>
            <w:vAlign w:val="bottom"/>
          </w:tcPr>
          <w:p w14:paraId="492F4577" w14:textId="104C504F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429-1.688</w:t>
            </w:r>
          </w:p>
        </w:tc>
        <w:tc>
          <w:tcPr>
            <w:tcW w:w="709" w:type="dxa"/>
          </w:tcPr>
          <w:p w14:paraId="3588B8A7" w14:textId="17019D1D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643</w:t>
            </w:r>
          </w:p>
        </w:tc>
      </w:tr>
      <w:tr w:rsidR="00742C09" w:rsidRPr="00074346" w14:paraId="52C18E2E" w14:textId="77777777" w:rsidTr="00FB760F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5633B1D4" w14:textId="77777777" w:rsidR="00742C09" w:rsidRPr="00074346" w:rsidRDefault="00742C09" w:rsidP="00742C09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Papillar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83A07E1" w14:textId="5F9547B8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4D11DE" w14:textId="33DA021C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624-1.609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8B31DEE" w14:textId="1D1CD040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713" w:type="dxa"/>
          </w:tcPr>
          <w:p w14:paraId="0A901AB7" w14:textId="616E4D7B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2.477</w:t>
            </w:r>
          </w:p>
        </w:tc>
        <w:tc>
          <w:tcPr>
            <w:tcW w:w="1134" w:type="dxa"/>
            <w:vAlign w:val="bottom"/>
          </w:tcPr>
          <w:p w14:paraId="555D9DA5" w14:textId="69FEA752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961-6.387</w:t>
            </w:r>
          </w:p>
        </w:tc>
        <w:tc>
          <w:tcPr>
            <w:tcW w:w="709" w:type="dxa"/>
          </w:tcPr>
          <w:p w14:paraId="0375A181" w14:textId="5E812B40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060</w:t>
            </w:r>
          </w:p>
        </w:tc>
      </w:tr>
      <w:tr w:rsidR="00742C09" w:rsidRPr="00074346" w14:paraId="6151F448" w14:textId="77777777" w:rsidTr="00FB760F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66785D04" w14:textId="77777777" w:rsidR="00742C09" w:rsidRPr="00074346" w:rsidRDefault="00742C09" w:rsidP="00742C09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Poorly cohesiv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954848" w14:textId="1530036E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02C63A" w14:textId="1ED6E31E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632-1.105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97B7145" w14:textId="376615ED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713" w:type="dxa"/>
          </w:tcPr>
          <w:p w14:paraId="2FB52182" w14:textId="7BDDE0A2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1.035</w:t>
            </w:r>
          </w:p>
        </w:tc>
        <w:tc>
          <w:tcPr>
            <w:tcW w:w="1134" w:type="dxa"/>
            <w:vAlign w:val="bottom"/>
          </w:tcPr>
          <w:p w14:paraId="52D34FF7" w14:textId="03F68E2B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571-1.875</w:t>
            </w:r>
          </w:p>
        </w:tc>
        <w:tc>
          <w:tcPr>
            <w:tcW w:w="709" w:type="dxa"/>
          </w:tcPr>
          <w:p w14:paraId="0FAFAB79" w14:textId="6BF63639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909</w:t>
            </w:r>
          </w:p>
        </w:tc>
      </w:tr>
      <w:tr w:rsidR="00742C09" w:rsidRPr="00074346" w14:paraId="10F20961" w14:textId="77777777" w:rsidTr="00FB760F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20155842" w14:textId="77777777" w:rsidR="00742C09" w:rsidRPr="00074346" w:rsidRDefault="00742C09" w:rsidP="00742C09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Undifferentiated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E7973E" w14:textId="311B502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68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A2195C" w14:textId="20219443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186-2.403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DB3D7BB" w14:textId="464E5BDE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13" w:type="dxa"/>
          </w:tcPr>
          <w:p w14:paraId="6767FDB1" w14:textId="2E2EC7A0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960</w:t>
            </w:r>
          </w:p>
        </w:tc>
        <w:tc>
          <w:tcPr>
            <w:tcW w:w="1134" w:type="dxa"/>
            <w:vAlign w:val="bottom"/>
          </w:tcPr>
          <w:p w14:paraId="1B7C6A8F" w14:textId="60360580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492-1.871</w:t>
            </w:r>
          </w:p>
        </w:tc>
        <w:tc>
          <w:tcPr>
            <w:tcW w:w="709" w:type="dxa"/>
          </w:tcPr>
          <w:p w14:paraId="0F10C213" w14:textId="779C3099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904</w:t>
            </w:r>
          </w:p>
        </w:tc>
      </w:tr>
      <w:tr w:rsidR="00742C09" w:rsidRPr="00074346" w14:paraId="6D6C5B1F" w14:textId="77777777" w:rsidTr="00FB760F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305E83BD" w14:textId="77777777" w:rsidR="00742C09" w:rsidRPr="00074346" w:rsidRDefault="00742C09" w:rsidP="00742C0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Gastrectomy (Palliative/Radical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F0B7A9" w14:textId="47CC0645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9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C2AB9C" w14:textId="5AD6D8EC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464-2.529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43E31A5" w14:textId="3C48E874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3" w:type="dxa"/>
          </w:tcPr>
          <w:p w14:paraId="11038D11" w14:textId="33EE56E1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3.772</w:t>
            </w:r>
          </w:p>
        </w:tc>
        <w:tc>
          <w:tcPr>
            <w:tcW w:w="1134" w:type="dxa"/>
            <w:vAlign w:val="bottom"/>
          </w:tcPr>
          <w:p w14:paraId="50477E0C" w14:textId="5F130440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2.023-7.035</w:t>
            </w:r>
          </w:p>
        </w:tc>
        <w:tc>
          <w:tcPr>
            <w:tcW w:w="709" w:type="dxa"/>
          </w:tcPr>
          <w:p w14:paraId="61BB6707" w14:textId="38D2EC0E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742C09" w:rsidRPr="00074346" w14:paraId="6958A1FA" w14:textId="77777777" w:rsidTr="00FB760F">
        <w:trPr>
          <w:trHeight w:val="282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09D75" w14:textId="4DFDE95E" w:rsidR="00742C09" w:rsidRPr="00074346" w:rsidRDefault="00742C09" w:rsidP="00742C0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Score 4 (high/low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D5929B" w14:textId="325F06E4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661CF2" w14:textId="22FC65E2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265-0.46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16B8B" w14:textId="106C7821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7A89D" w14:textId="45C3C585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5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4C3EEA" w14:textId="72DC952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349-0.9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67379" w14:textId="7933F061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10205"/>
                <w:sz w:val="20"/>
                <w:szCs w:val="20"/>
              </w:rPr>
              <w:t>0.046</w:t>
            </w:r>
          </w:p>
        </w:tc>
      </w:tr>
    </w:tbl>
    <w:p w14:paraId="5F189760" w14:textId="1F0F76FC" w:rsidR="002A3C45" w:rsidRPr="00074346" w:rsidRDefault="002A3C45" w:rsidP="002A3C45">
      <w:pPr>
        <w:pStyle w:val="EndNoteBibliography"/>
        <w:ind w:left="720" w:hanging="720"/>
        <w:rPr>
          <w:rFonts w:ascii="Times New Roman" w:hAnsi="Times New Roman" w:cs="Times New Roman"/>
          <w:color w:val="000000"/>
          <w:szCs w:val="20"/>
        </w:rPr>
      </w:pPr>
      <w:r w:rsidRPr="00074346">
        <w:rPr>
          <w:rFonts w:ascii="Times New Roman" w:hAnsi="Times New Roman" w:cs="Times New Roman"/>
          <w:color w:val="000000"/>
          <w:szCs w:val="20"/>
        </w:rPr>
        <w:t xml:space="preserve">Values in bold signify </w:t>
      </w:r>
      <w:r w:rsidR="005938BE" w:rsidRPr="00074346">
        <w:rPr>
          <w:rFonts w:ascii="Times New Roman" w:hAnsi="Times New Roman" w:cs="Times New Roman"/>
          <w:bCs/>
          <w:i/>
          <w:iCs/>
          <w:color w:val="000000"/>
          <w:szCs w:val="20"/>
        </w:rPr>
        <w:t>P</w:t>
      </w:r>
      <w:r w:rsidR="005938BE" w:rsidRPr="00074346">
        <w:rPr>
          <w:rFonts w:ascii="Times New Roman" w:hAnsi="Times New Roman" w:cs="Times New Roman"/>
          <w:color w:val="000000"/>
          <w:szCs w:val="20"/>
        </w:rPr>
        <w:t xml:space="preserve"> </w:t>
      </w:r>
      <w:r w:rsidRPr="00074346">
        <w:rPr>
          <w:rFonts w:ascii="Times New Roman" w:hAnsi="Times New Roman" w:cs="Times New Roman"/>
          <w:color w:val="000000"/>
          <w:szCs w:val="20"/>
        </w:rPr>
        <w:t>&lt;0.05</w:t>
      </w:r>
    </w:p>
    <w:p w14:paraId="3AED02A5" w14:textId="084AD66E" w:rsidR="007443A8" w:rsidRPr="00074346" w:rsidRDefault="007443A8">
      <w:pPr>
        <w:rPr>
          <w:rFonts w:ascii="Times New Roman" w:hAnsi="Times New Roman"/>
          <w:sz w:val="20"/>
          <w:szCs w:val="20"/>
        </w:rPr>
      </w:pPr>
    </w:p>
    <w:tbl>
      <w:tblPr>
        <w:tblW w:w="8222" w:type="dxa"/>
        <w:jc w:val="center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709"/>
        <w:gridCol w:w="1276"/>
        <w:gridCol w:w="846"/>
        <w:gridCol w:w="713"/>
        <w:gridCol w:w="1134"/>
        <w:gridCol w:w="709"/>
      </w:tblGrid>
      <w:tr w:rsidR="00A72F9B" w:rsidRPr="00074346" w14:paraId="51343B45" w14:textId="77777777" w:rsidTr="004D04FB">
        <w:trPr>
          <w:trHeight w:val="282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A2D7" w14:textId="77777777" w:rsidR="00A72F9B" w:rsidRPr="00074346" w:rsidRDefault="00A72F9B" w:rsidP="00A72F9B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linicopathological</w:t>
            </w:r>
          </w:p>
        </w:tc>
        <w:tc>
          <w:tcPr>
            <w:tcW w:w="28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F0A84" w14:textId="7A20CA5D" w:rsidR="00A72F9B" w:rsidRPr="00074346" w:rsidRDefault="00A72F9B" w:rsidP="00A72F9B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ultivariate Cox analysis*</w:t>
            </w:r>
          </w:p>
        </w:tc>
        <w:tc>
          <w:tcPr>
            <w:tcW w:w="25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33FD3" w14:textId="43C0585D" w:rsidR="00A72F9B" w:rsidRPr="00074346" w:rsidRDefault="00A72F9B" w:rsidP="00A72F9B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ultivariate Cox analysis**</w:t>
            </w:r>
          </w:p>
        </w:tc>
      </w:tr>
      <w:tr w:rsidR="004D04FB" w:rsidRPr="00074346" w14:paraId="51EEA199" w14:textId="77777777" w:rsidTr="004D04FB">
        <w:trPr>
          <w:trHeight w:val="282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2BA0E" w14:textId="77777777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paramete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88BD2" w14:textId="77777777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8BDE0" w14:textId="77777777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8F1E5" w14:textId="77777777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74346"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E4CEE3" w14:textId="77777777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E19522" w14:textId="77777777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231BD0" w14:textId="77777777" w:rsidR="004D04FB" w:rsidRPr="00074346" w:rsidRDefault="004D04FB" w:rsidP="004D04FB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74346"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4B15A4" w:rsidRPr="00074346" w14:paraId="433BA646" w14:textId="77777777" w:rsidTr="000C7F0E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BA5CC6" w14:textId="77777777" w:rsidR="004B15A4" w:rsidRPr="00074346" w:rsidRDefault="004B15A4" w:rsidP="004B15A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Age (≤50/&gt;50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A85EADF" w14:textId="28DC7C59" w:rsidR="004B15A4" w:rsidRPr="00074346" w:rsidRDefault="004B15A4" w:rsidP="004B15A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8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907023" w14:textId="36BF3CE6" w:rsidR="004B15A4" w:rsidRPr="00074346" w:rsidRDefault="004B15A4" w:rsidP="004B15A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383-2.573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62AC39B" w14:textId="70CA3D1A" w:rsidR="004B15A4" w:rsidRPr="00074346" w:rsidRDefault="004B15A4" w:rsidP="004B15A4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3" w:type="dxa"/>
          </w:tcPr>
          <w:p w14:paraId="619F09CB" w14:textId="3407BED6" w:rsidR="004B15A4" w:rsidRPr="00074346" w:rsidRDefault="00742C09" w:rsidP="004B15A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2D478D95" w14:textId="2830D9D5" w:rsidR="004B15A4" w:rsidRPr="00074346" w:rsidRDefault="00742C09" w:rsidP="004B15A4">
            <w:pPr>
              <w:ind w:leftChars="-6" w:left="-13" w:firstLineChars="6" w:firstLine="1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D0F68FE" w14:textId="75217BCB" w:rsidR="004B15A4" w:rsidRPr="00074346" w:rsidRDefault="00742C09" w:rsidP="004B15A4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4B15A4" w:rsidRPr="00074346" w14:paraId="7A9D6CC1" w14:textId="77777777" w:rsidTr="000C7F0E">
        <w:trPr>
          <w:trHeight w:val="288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66A8A4" w14:textId="77777777" w:rsidR="004B15A4" w:rsidRPr="00074346" w:rsidRDefault="004B15A4" w:rsidP="004B15A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Tumor Size (≤5 cm/&gt;5 cm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6073EC" w14:textId="51CC570D" w:rsidR="004B15A4" w:rsidRPr="00074346" w:rsidRDefault="004B15A4" w:rsidP="004B15A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3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4BDE21" w14:textId="24164737" w:rsidR="004B15A4" w:rsidRPr="00074346" w:rsidRDefault="004B15A4" w:rsidP="004B15A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058-1.64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B957712" w14:textId="5014F2E8" w:rsidR="004B15A4" w:rsidRPr="00074346" w:rsidRDefault="004B15A4" w:rsidP="004B15A4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13" w:type="dxa"/>
          </w:tcPr>
          <w:p w14:paraId="3005DAA3" w14:textId="329ABED6" w:rsidR="004B15A4" w:rsidRPr="00074346" w:rsidRDefault="00742C09" w:rsidP="004B15A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6BA164AC" w14:textId="65BA2E9A" w:rsidR="004B15A4" w:rsidRPr="00074346" w:rsidRDefault="00742C09" w:rsidP="004B15A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9A002F0" w14:textId="6171CC5E" w:rsidR="004B15A4" w:rsidRPr="00074346" w:rsidRDefault="00742C09" w:rsidP="004B15A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742C09" w:rsidRPr="00074346" w14:paraId="2A6AF5D0" w14:textId="77777777" w:rsidTr="000C7F0E">
        <w:trPr>
          <w:trHeight w:val="288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621177" w14:textId="77777777" w:rsidR="00742C09" w:rsidRPr="00074346" w:rsidRDefault="00742C09" w:rsidP="00742C0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Histological Grade (high/low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144C4B1" w14:textId="71D40018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2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3A9890" w14:textId="49F94A61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924-1.581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0FB931F" w14:textId="5DB8436A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713" w:type="dxa"/>
          </w:tcPr>
          <w:p w14:paraId="1E47D8B1" w14:textId="4B941329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1.446</w:t>
            </w:r>
          </w:p>
        </w:tc>
        <w:tc>
          <w:tcPr>
            <w:tcW w:w="1134" w:type="dxa"/>
            <w:vAlign w:val="bottom"/>
          </w:tcPr>
          <w:p w14:paraId="4550BC44" w14:textId="3EE0EC68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850-2.460</w:t>
            </w:r>
          </w:p>
        </w:tc>
        <w:tc>
          <w:tcPr>
            <w:tcW w:w="709" w:type="dxa"/>
          </w:tcPr>
          <w:p w14:paraId="45535EDC" w14:textId="2006ACE4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174</w:t>
            </w:r>
          </w:p>
        </w:tc>
      </w:tr>
      <w:tr w:rsidR="00742C09" w:rsidRPr="00074346" w14:paraId="22B8C752" w14:textId="77777777" w:rsidTr="000C7F0E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6508DF" w14:textId="77777777" w:rsidR="00742C09" w:rsidRPr="00074346" w:rsidRDefault="00742C09" w:rsidP="00742C0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Nerve invasion (+/-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3124AD3" w14:textId="5844E495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3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CD4523" w14:textId="7A67F24E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071-1.683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0E22A4E" w14:textId="064F3CFD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13" w:type="dxa"/>
          </w:tcPr>
          <w:p w14:paraId="3F7DBCF7" w14:textId="1C2C4B05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1.366</w:t>
            </w:r>
          </w:p>
        </w:tc>
        <w:tc>
          <w:tcPr>
            <w:tcW w:w="1134" w:type="dxa"/>
            <w:vAlign w:val="bottom"/>
          </w:tcPr>
          <w:p w14:paraId="55C72646" w14:textId="2AEE2549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828-2.252</w:t>
            </w:r>
          </w:p>
        </w:tc>
        <w:tc>
          <w:tcPr>
            <w:tcW w:w="709" w:type="dxa"/>
          </w:tcPr>
          <w:p w14:paraId="54141D66" w14:textId="569130E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222</w:t>
            </w:r>
          </w:p>
        </w:tc>
      </w:tr>
      <w:tr w:rsidR="00742C09" w:rsidRPr="00074346" w14:paraId="6AF1F1A6" w14:textId="77777777" w:rsidTr="000C7F0E">
        <w:trPr>
          <w:trHeight w:val="282"/>
          <w:jc w:val="center"/>
        </w:trPr>
        <w:tc>
          <w:tcPr>
            <w:tcW w:w="2835" w:type="dxa"/>
            <w:shd w:val="clear" w:color="auto" w:fill="auto"/>
            <w:vAlign w:val="center"/>
            <w:hideMark/>
          </w:tcPr>
          <w:p w14:paraId="25C35288" w14:textId="77777777" w:rsidR="00742C09" w:rsidRPr="00074346" w:rsidRDefault="00742C09" w:rsidP="00742C0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Tumor Thrombus (+/-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141F8A8" w14:textId="358B8C70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24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ED2948" w14:textId="60130048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012-1.543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755B0B6" w14:textId="7021C30A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13" w:type="dxa"/>
          </w:tcPr>
          <w:p w14:paraId="1D68EBD8" w14:textId="35EAB0A4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1.025</w:t>
            </w:r>
          </w:p>
        </w:tc>
        <w:tc>
          <w:tcPr>
            <w:tcW w:w="1134" w:type="dxa"/>
            <w:vAlign w:val="bottom"/>
          </w:tcPr>
          <w:p w14:paraId="5D2C7A02" w14:textId="17D9BA35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603-1.743</w:t>
            </w:r>
          </w:p>
        </w:tc>
        <w:tc>
          <w:tcPr>
            <w:tcW w:w="709" w:type="dxa"/>
          </w:tcPr>
          <w:p w14:paraId="0E5195F1" w14:textId="01DC73FE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927</w:t>
            </w:r>
          </w:p>
        </w:tc>
      </w:tr>
      <w:tr w:rsidR="00742C09" w:rsidRPr="00074346" w14:paraId="568F9E4A" w14:textId="77777777" w:rsidTr="000C7F0E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ED068DC" w14:textId="77777777" w:rsidR="00742C09" w:rsidRPr="00074346" w:rsidRDefault="00742C09" w:rsidP="00742C0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pTN (I-III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53ADFD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46BC98" w14:textId="77777777" w:rsidR="00742C09" w:rsidRPr="00074346" w:rsidRDefault="00742C09" w:rsidP="00742C0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1BDEC76" w14:textId="77777777" w:rsidR="00742C09" w:rsidRPr="00074346" w:rsidRDefault="00742C09" w:rsidP="00742C09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</w:p>
        </w:tc>
        <w:tc>
          <w:tcPr>
            <w:tcW w:w="713" w:type="dxa"/>
          </w:tcPr>
          <w:p w14:paraId="6E252B27" w14:textId="6FBE5C0A" w:rsidR="00742C09" w:rsidRPr="00074346" w:rsidRDefault="00742C09" w:rsidP="00742C09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vAlign w:val="bottom"/>
          </w:tcPr>
          <w:p w14:paraId="22F57188" w14:textId="77777777" w:rsidR="00742C09" w:rsidRPr="00074346" w:rsidRDefault="00742C09" w:rsidP="00742C09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D112A46" w14:textId="0C021CFA" w:rsidR="00742C09" w:rsidRPr="00074346" w:rsidRDefault="00742C09" w:rsidP="00742C09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　</w:t>
            </w:r>
          </w:p>
        </w:tc>
      </w:tr>
      <w:tr w:rsidR="00742C09" w:rsidRPr="00074346" w14:paraId="189E4CEB" w14:textId="77777777" w:rsidTr="000C7F0E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EB85512" w14:textId="77777777" w:rsidR="00742C09" w:rsidRPr="00074346" w:rsidRDefault="00742C09" w:rsidP="00742C09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60A48BB9" w14:textId="0A5CA626" w:rsidR="00742C09" w:rsidRPr="00074346" w:rsidRDefault="00742C09" w:rsidP="00742C09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3911F89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</w:tcPr>
          <w:p w14:paraId="117390C1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85089E" w14:textId="7F48D286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bottom"/>
          </w:tcPr>
          <w:p w14:paraId="1FA85A56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42C09" w:rsidRPr="00074346" w14:paraId="5B3C04D3" w14:textId="77777777" w:rsidTr="000C7F0E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F98547" w14:textId="77777777" w:rsidR="00742C09" w:rsidRPr="00074346" w:rsidRDefault="00742C09" w:rsidP="00742C09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7AA737" w14:textId="0F474060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2.97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6DF28D" w14:textId="5218EFDC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860-4.753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EFED195" w14:textId="7637C5E1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3" w:type="dxa"/>
          </w:tcPr>
          <w:p w14:paraId="60BB0A1B" w14:textId="3D767779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3.076</w:t>
            </w:r>
          </w:p>
        </w:tc>
        <w:tc>
          <w:tcPr>
            <w:tcW w:w="1134" w:type="dxa"/>
            <w:vAlign w:val="bottom"/>
          </w:tcPr>
          <w:p w14:paraId="027FAADE" w14:textId="3FFAB8F8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103-8.573</w:t>
            </w:r>
          </w:p>
        </w:tc>
        <w:tc>
          <w:tcPr>
            <w:tcW w:w="709" w:type="dxa"/>
          </w:tcPr>
          <w:p w14:paraId="76CAC031" w14:textId="4E9F1CC4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10205"/>
                <w:sz w:val="20"/>
                <w:szCs w:val="20"/>
              </w:rPr>
              <w:t>0.032</w:t>
            </w:r>
          </w:p>
        </w:tc>
      </w:tr>
      <w:tr w:rsidR="00742C09" w:rsidRPr="00074346" w14:paraId="19F2373A" w14:textId="77777777" w:rsidTr="000C7F0E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891E826" w14:textId="77777777" w:rsidR="00742C09" w:rsidRPr="00074346" w:rsidRDefault="00742C09" w:rsidP="00742C09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083B6F3" w14:textId="6431EFD9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5.9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0E4425" w14:textId="1536CBDE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3.675-9.638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6591E4D" w14:textId="60C93DA7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3" w:type="dxa"/>
          </w:tcPr>
          <w:p w14:paraId="13EC53A1" w14:textId="101F9B30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7.458</w:t>
            </w:r>
          </w:p>
        </w:tc>
        <w:tc>
          <w:tcPr>
            <w:tcW w:w="1134" w:type="dxa"/>
            <w:vAlign w:val="bottom"/>
          </w:tcPr>
          <w:p w14:paraId="6C51114A" w14:textId="37F31279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2.583-21.54</w:t>
            </w:r>
          </w:p>
        </w:tc>
        <w:tc>
          <w:tcPr>
            <w:tcW w:w="709" w:type="dxa"/>
          </w:tcPr>
          <w:p w14:paraId="7D1140DC" w14:textId="11B4E806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742C09" w:rsidRPr="00074346" w14:paraId="395C7DB6" w14:textId="77777777" w:rsidTr="000C7F0E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7C3D76EC" w14:textId="77777777" w:rsidR="00742C09" w:rsidRPr="00074346" w:rsidRDefault="00742C09" w:rsidP="00742C0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WHO subtyp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08272E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D3FBD6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B70F858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</w:tcPr>
          <w:p w14:paraId="07F3F2E8" w14:textId="0B6FA7EE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vAlign w:val="bottom"/>
          </w:tcPr>
          <w:p w14:paraId="34BA64D4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DBAFBD8" w14:textId="5E8F40B4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　</w:t>
            </w:r>
          </w:p>
        </w:tc>
      </w:tr>
      <w:tr w:rsidR="00742C09" w:rsidRPr="00074346" w14:paraId="40CF7CA3" w14:textId="77777777" w:rsidTr="000C7F0E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2C4F8CDB" w14:textId="77777777" w:rsidR="00742C09" w:rsidRPr="00074346" w:rsidRDefault="00742C09" w:rsidP="00742C09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Tubular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02DB69F4" w14:textId="2F1D58FF" w:rsidR="00742C09" w:rsidRPr="00074346" w:rsidRDefault="00742C09" w:rsidP="00742C09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67C788D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</w:tcPr>
          <w:p w14:paraId="60299AEE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72987E9" w14:textId="2B3DD418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bottom"/>
          </w:tcPr>
          <w:p w14:paraId="4F4FBB41" w14:textId="7777777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42C09" w:rsidRPr="00074346" w14:paraId="2D9721C0" w14:textId="77777777" w:rsidTr="000C7F0E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72ED52C0" w14:textId="77777777" w:rsidR="00742C09" w:rsidRPr="00074346" w:rsidRDefault="00742C09" w:rsidP="00742C09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8C9247" w14:textId="5F75D45B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D47174" w14:textId="00A23932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407-0.792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D1149CF" w14:textId="394C493D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3" w:type="dxa"/>
          </w:tcPr>
          <w:p w14:paraId="6B49356E" w14:textId="24371338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792</w:t>
            </w:r>
          </w:p>
        </w:tc>
        <w:tc>
          <w:tcPr>
            <w:tcW w:w="1134" w:type="dxa"/>
            <w:vAlign w:val="bottom"/>
          </w:tcPr>
          <w:p w14:paraId="7293B5BE" w14:textId="0D8C2890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398-1.573</w:t>
            </w:r>
          </w:p>
        </w:tc>
        <w:tc>
          <w:tcPr>
            <w:tcW w:w="709" w:type="dxa"/>
          </w:tcPr>
          <w:p w14:paraId="27B032BC" w14:textId="24CED6A1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505</w:t>
            </w:r>
          </w:p>
        </w:tc>
      </w:tr>
      <w:tr w:rsidR="00742C09" w:rsidRPr="00074346" w14:paraId="5E3C3940" w14:textId="77777777" w:rsidTr="000C7F0E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19F69938" w14:textId="77777777" w:rsidR="00742C09" w:rsidRPr="00074346" w:rsidRDefault="00742C09" w:rsidP="00742C09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Papillar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460C459" w14:textId="78F0668B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595D5B" w14:textId="04D56BEA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609-1.572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25F296E" w14:textId="4449B066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713" w:type="dxa"/>
          </w:tcPr>
          <w:p w14:paraId="67C50B5E" w14:textId="5DDCD266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2.464</w:t>
            </w:r>
          </w:p>
        </w:tc>
        <w:tc>
          <w:tcPr>
            <w:tcW w:w="1134" w:type="dxa"/>
            <w:vAlign w:val="bottom"/>
          </w:tcPr>
          <w:p w14:paraId="0D520E03" w14:textId="013DCFC0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967-6.279</w:t>
            </w:r>
          </w:p>
        </w:tc>
        <w:tc>
          <w:tcPr>
            <w:tcW w:w="709" w:type="dxa"/>
          </w:tcPr>
          <w:p w14:paraId="1FF03C0B" w14:textId="38086BB3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059</w:t>
            </w:r>
          </w:p>
        </w:tc>
      </w:tr>
      <w:tr w:rsidR="00742C09" w:rsidRPr="00074346" w14:paraId="3F5A6826" w14:textId="77777777" w:rsidTr="000C7F0E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476D427D" w14:textId="77777777" w:rsidR="00742C09" w:rsidRPr="00074346" w:rsidRDefault="00742C09" w:rsidP="00742C09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Poorly cohesiv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59C8103" w14:textId="75CE91E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0E347F" w14:textId="3D144A51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574-1.009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C00AEE5" w14:textId="4BD94170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13" w:type="dxa"/>
          </w:tcPr>
          <w:p w14:paraId="21428154" w14:textId="0DCF25F7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1.023</w:t>
            </w:r>
          </w:p>
        </w:tc>
        <w:tc>
          <w:tcPr>
            <w:tcW w:w="1134" w:type="dxa"/>
            <w:vAlign w:val="bottom"/>
          </w:tcPr>
          <w:p w14:paraId="0F6829D8" w14:textId="2BD351A0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565-1.851</w:t>
            </w:r>
          </w:p>
        </w:tc>
        <w:tc>
          <w:tcPr>
            <w:tcW w:w="709" w:type="dxa"/>
          </w:tcPr>
          <w:p w14:paraId="2A19EB08" w14:textId="64229331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940</w:t>
            </w:r>
          </w:p>
        </w:tc>
      </w:tr>
      <w:tr w:rsidR="00742C09" w:rsidRPr="00074346" w14:paraId="15CD9941" w14:textId="77777777" w:rsidTr="000C7F0E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0A5A5645" w14:textId="77777777" w:rsidR="00742C09" w:rsidRPr="00074346" w:rsidRDefault="00742C09" w:rsidP="00742C09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Undifferentiated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6AC4E16" w14:textId="4E39BBED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5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3C8499" w14:textId="3C20E043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101-2.23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BB7BCEC" w14:textId="710DE5AB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13" w:type="dxa"/>
          </w:tcPr>
          <w:p w14:paraId="12D76D53" w14:textId="3CB0DD08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1.042</w:t>
            </w:r>
          </w:p>
        </w:tc>
        <w:tc>
          <w:tcPr>
            <w:tcW w:w="1134" w:type="dxa"/>
            <w:vAlign w:val="bottom"/>
          </w:tcPr>
          <w:p w14:paraId="6D89B67B" w14:textId="4970F758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539-2.016</w:t>
            </w:r>
          </w:p>
        </w:tc>
        <w:tc>
          <w:tcPr>
            <w:tcW w:w="709" w:type="dxa"/>
          </w:tcPr>
          <w:p w14:paraId="572A88C4" w14:textId="480B0819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902</w:t>
            </w:r>
          </w:p>
        </w:tc>
      </w:tr>
      <w:tr w:rsidR="00742C09" w:rsidRPr="00074346" w14:paraId="1053F95F" w14:textId="77777777" w:rsidTr="000C7F0E">
        <w:trPr>
          <w:trHeight w:val="282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0B7D021F" w14:textId="77777777" w:rsidR="00742C09" w:rsidRPr="00074346" w:rsidRDefault="00742C09" w:rsidP="00742C0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Gastrectomy (Palliative/Radical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5C718E1" w14:textId="12DE65DE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2.06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1263BA" w14:textId="2BDC8A1D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567-2.710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688B74E" w14:textId="3540FF04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3" w:type="dxa"/>
          </w:tcPr>
          <w:p w14:paraId="65ECF1EB" w14:textId="223A9040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3.583</w:t>
            </w:r>
          </w:p>
        </w:tc>
        <w:tc>
          <w:tcPr>
            <w:tcW w:w="1134" w:type="dxa"/>
            <w:vAlign w:val="bottom"/>
          </w:tcPr>
          <w:p w14:paraId="4E09A241" w14:textId="27B6C562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1.916-6.701</w:t>
            </w:r>
          </w:p>
        </w:tc>
        <w:tc>
          <w:tcPr>
            <w:tcW w:w="709" w:type="dxa"/>
          </w:tcPr>
          <w:p w14:paraId="62A2884E" w14:textId="0163E41D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742C09" w:rsidRPr="00074346" w14:paraId="10F52597" w14:textId="77777777" w:rsidTr="000C7F0E">
        <w:trPr>
          <w:trHeight w:val="282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26D9C" w14:textId="37B26F26" w:rsidR="00742C09" w:rsidRPr="00074346" w:rsidRDefault="00742C09" w:rsidP="00742C0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Score 5 (high/low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83A0B7" w14:textId="77A93755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931F2" w14:textId="313680A2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347-0.53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BDEF5C" w14:textId="5A3E5D04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07434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487D5" w14:textId="5051832B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10205"/>
                <w:sz w:val="20"/>
                <w:szCs w:val="20"/>
              </w:rPr>
              <w:t>0.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2BCBA5" w14:textId="23749214" w:rsidR="00742C09" w:rsidRPr="00074346" w:rsidRDefault="00742C09" w:rsidP="00742C0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color w:val="000000"/>
                <w:sz w:val="20"/>
                <w:szCs w:val="20"/>
              </w:rPr>
              <w:t>0.313-0.7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06DE8" w14:textId="1EF81F62" w:rsidR="00742C09" w:rsidRPr="00074346" w:rsidRDefault="00742C09" w:rsidP="00742C0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74346">
              <w:rPr>
                <w:rFonts w:ascii="Times New Roman" w:hAnsi="Times New Roman"/>
                <w:b/>
                <w:color w:val="010205"/>
                <w:sz w:val="20"/>
                <w:szCs w:val="20"/>
              </w:rPr>
              <w:t>0.004</w:t>
            </w:r>
          </w:p>
        </w:tc>
      </w:tr>
    </w:tbl>
    <w:p w14:paraId="7028A7E2" w14:textId="0EE4923C" w:rsidR="00811FAA" w:rsidRPr="00074346" w:rsidRDefault="00811FAA" w:rsidP="00811FAA">
      <w:pPr>
        <w:pStyle w:val="EndNoteBibliography"/>
        <w:ind w:left="720" w:hanging="720"/>
        <w:rPr>
          <w:rFonts w:ascii="Times New Roman" w:hAnsi="Times New Roman" w:cs="Times New Roman"/>
          <w:color w:val="000000"/>
          <w:szCs w:val="20"/>
        </w:rPr>
      </w:pPr>
      <w:r w:rsidRPr="00074346">
        <w:rPr>
          <w:rFonts w:ascii="Times New Roman" w:hAnsi="Times New Roman" w:cs="Times New Roman"/>
          <w:color w:val="000000"/>
          <w:szCs w:val="20"/>
        </w:rPr>
        <w:t xml:space="preserve">Values in bold signify </w:t>
      </w:r>
      <w:r w:rsidR="005938BE" w:rsidRPr="00074346">
        <w:rPr>
          <w:rFonts w:ascii="Times New Roman" w:hAnsi="Times New Roman" w:cs="Times New Roman"/>
          <w:bCs/>
          <w:i/>
          <w:iCs/>
          <w:color w:val="000000"/>
          <w:szCs w:val="20"/>
        </w:rPr>
        <w:t>P</w:t>
      </w:r>
      <w:r w:rsidR="005938BE" w:rsidRPr="00074346">
        <w:rPr>
          <w:rFonts w:ascii="Times New Roman" w:hAnsi="Times New Roman" w:cs="Times New Roman"/>
          <w:color w:val="000000"/>
          <w:szCs w:val="20"/>
        </w:rPr>
        <w:t xml:space="preserve"> </w:t>
      </w:r>
      <w:r w:rsidRPr="00074346">
        <w:rPr>
          <w:rFonts w:ascii="Times New Roman" w:hAnsi="Times New Roman" w:cs="Times New Roman"/>
          <w:color w:val="000000"/>
          <w:szCs w:val="20"/>
        </w:rPr>
        <w:t>&lt;0.05</w:t>
      </w:r>
    </w:p>
    <w:p w14:paraId="57B19BAF" w14:textId="7B4E64D8" w:rsidR="00811FAA" w:rsidRPr="00074346" w:rsidRDefault="00A72F9B" w:rsidP="00A72F9B">
      <w:pPr>
        <w:rPr>
          <w:rFonts w:ascii="Times New Roman" w:hAnsi="Times New Roman"/>
          <w:bCs/>
          <w:color w:val="000000"/>
          <w:sz w:val="20"/>
          <w:szCs w:val="20"/>
        </w:rPr>
      </w:pPr>
      <w:r w:rsidRPr="00074346">
        <w:rPr>
          <w:rFonts w:ascii="Times New Roman" w:hAnsi="Times New Roman" w:hint="eastAsia"/>
          <w:sz w:val="20"/>
          <w:szCs w:val="20"/>
        </w:rPr>
        <w:t xml:space="preserve">* </w:t>
      </w:r>
      <w:r w:rsidRPr="00074346">
        <w:rPr>
          <w:rFonts w:ascii="Times New Roman" w:hAnsi="Times New Roman"/>
          <w:sz w:val="20"/>
          <w:szCs w:val="20"/>
        </w:rPr>
        <w:t>The m</w:t>
      </w:r>
      <w:r w:rsidRPr="00074346">
        <w:rPr>
          <w:rFonts w:ascii="Times New Roman" w:hAnsi="Times New Roman"/>
          <w:bCs/>
          <w:color w:val="000000"/>
          <w:sz w:val="20"/>
          <w:szCs w:val="20"/>
        </w:rPr>
        <w:t>ultivariate Cox analysis was based on the data of the primary cohort.</w:t>
      </w:r>
    </w:p>
    <w:p w14:paraId="6357F968" w14:textId="60AED2FC" w:rsidR="00A72F9B" w:rsidRPr="00074346" w:rsidRDefault="00A72F9B" w:rsidP="00A72F9B">
      <w:pPr>
        <w:rPr>
          <w:rFonts w:ascii="Times New Roman" w:hAnsi="Times New Roman"/>
          <w:bCs/>
          <w:color w:val="000000"/>
          <w:sz w:val="20"/>
          <w:szCs w:val="20"/>
        </w:rPr>
      </w:pPr>
      <w:r w:rsidRPr="00074346">
        <w:rPr>
          <w:rFonts w:ascii="Times New Roman" w:hAnsi="Times New Roman"/>
          <w:bCs/>
          <w:color w:val="000000"/>
          <w:sz w:val="20"/>
          <w:szCs w:val="20"/>
        </w:rPr>
        <w:t xml:space="preserve">** </w:t>
      </w:r>
      <w:r w:rsidRPr="00074346">
        <w:rPr>
          <w:rFonts w:ascii="Times New Roman" w:hAnsi="Times New Roman"/>
          <w:sz w:val="20"/>
          <w:szCs w:val="20"/>
        </w:rPr>
        <w:t>The m</w:t>
      </w:r>
      <w:r w:rsidRPr="00074346">
        <w:rPr>
          <w:rFonts w:ascii="Times New Roman" w:hAnsi="Times New Roman"/>
          <w:bCs/>
          <w:color w:val="000000"/>
          <w:sz w:val="20"/>
          <w:szCs w:val="20"/>
        </w:rPr>
        <w:t>ultivariate Cox analysis was based on the data of the validation cohort.</w:t>
      </w:r>
    </w:p>
    <w:bookmarkEnd w:id="0"/>
    <w:p w14:paraId="097FA99C" w14:textId="6A810434" w:rsidR="00A72F9B" w:rsidRPr="00074346" w:rsidRDefault="00A72F9B" w:rsidP="00A72F9B">
      <w:pPr>
        <w:rPr>
          <w:rFonts w:ascii="Times New Roman" w:hAnsi="Times New Roman"/>
          <w:sz w:val="20"/>
          <w:szCs w:val="20"/>
        </w:rPr>
      </w:pPr>
    </w:p>
    <w:sectPr w:rsidR="00A72F9B" w:rsidRPr="000743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046CBA" w14:textId="77777777" w:rsidR="009A6017" w:rsidRDefault="009A6017" w:rsidP="002A43E7">
      <w:r>
        <w:separator/>
      </w:r>
    </w:p>
  </w:endnote>
  <w:endnote w:type="continuationSeparator" w:id="0">
    <w:p w14:paraId="308ED579" w14:textId="77777777" w:rsidR="009A6017" w:rsidRDefault="009A6017" w:rsidP="002A43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A5FC20" w14:textId="77777777" w:rsidR="009A6017" w:rsidRDefault="009A6017" w:rsidP="002A43E7">
      <w:r>
        <w:separator/>
      </w:r>
    </w:p>
  </w:footnote>
  <w:footnote w:type="continuationSeparator" w:id="0">
    <w:p w14:paraId="6211C5B1" w14:textId="77777777" w:rsidR="009A6017" w:rsidRDefault="009A6017" w:rsidP="002A43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F31455"/>
    <w:multiLevelType w:val="hybridMultilevel"/>
    <w:tmpl w:val="9D4E48DA"/>
    <w:lvl w:ilvl="0" w:tplc="7D4AE298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B5938C4"/>
    <w:multiLevelType w:val="hybridMultilevel"/>
    <w:tmpl w:val="E87A575E"/>
    <w:lvl w:ilvl="0" w:tplc="20860310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3D1"/>
    <w:rsid w:val="00074346"/>
    <w:rsid w:val="0009299A"/>
    <w:rsid w:val="000B7F64"/>
    <w:rsid w:val="000D6AA5"/>
    <w:rsid w:val="00107F1E"/>
    <w:rsid w:val="001253A5"/>
    <w:rsid w:val="00154487"/>
    <w:rsid w:val="001971FF"/>
    <w:rsid w:val="00230123"/>
    <w:rsid w:val="00264315"/>
    <w:rsid w:val="002A3C45"/>
    <w:rsid w:val="002A43E7"/>
    <w:rsid w:val="003064E9"/>
    <w:rsid w:val="00335EC0"/>
    <w:rsid w:val="0039634B"/>
    <w:rsid w:val="003B14DC"/>
    <w:rsid w:val="003B4803"/>
    <w:rsid w:val="003F6626"/>
    <w:rsid w:val="004905EE"/>
    <w:rsid w:val="004B15A4"/>
    <w:rsid w:val="004D04FB"/>
    <w:rsid w:val="004D7377"/>
    <w:rsid w:val="004E34F5"/>
    <w:rsid w:val="00510F40"/>
    <w:rsid w:val="00542605"/>
    <w:rsid w:val="0058396F"/>
    <w:rsid w:val="005938BE"/>
    <w:rsid w:val="005B5A8C"/>
    <w:rsid w:val="005D23E9"/>
    <w:rsid w:val="005F5F61"/>
    <w:rsid w:val="00604252"/>
    <w:rsid w:val="00640237"/>
    <w:rsid w:val="006511F9"/>
    <w:rsid w:val="00674639"/>
    <w:rsid w:val="006B68E1"/>
    <w:rsid w:val="006E4793"/>
    <w:rsid w:val="00742C09"/>
    <w:rsid w:val="007443A8"/>
    <w:rsid w:val="007C5C8C"/>
    <w:rsid w:val="007E14D0"/>
    <w:rsid w:val="00811FAA"/>
    <w:rsid w:val="008934D0"/>
    <w:rsid w:val="00901A87"/>
    <w:rsid w:val="00944553"/>
    <w:rsid w:val="00961B57"/>
    <w:rsid w:val="009A6017"/>
    <w:rsid w:val="009B3350"/>
    <w:rsid w:val="00A4460C"/>
    <w:rsid w:val="00A61CA0"/>
    <w:rsid w:val="00A72F9B"/>
    <w:rsid w:val="00A913D1"/>
    <w:rsid w:val="00AF7941"/>
    <w:rsid w:val="00B024AB"/>
    <w:rsid w:val="00BA53EC"/>
    <w:rsid w:val="00BB4948"/>
    <w:rsid w:val="00C9783D"/>
    <w:rsid w:val="00CA2BC1"/>
    <w:rsid w:val="00CB029A"/>
    <w:rsid w:val="00CC08C2"/>
    <w:rsid w:val="00D16DA9"/>
    <w:rsid w:val="00DB3BCD"/>
    <w:rsid w:val="00DC06B7"/>
    <w:rsid w:val="00E05731"/>
    <w:rsid w:val="00E06B5B"/>
    <w:rsid w:val="00E111E2"/>
    <w:rsid w:val="00E24DA3"/>
    <w:rsid w:val="00E60C13"/>
    <w:rsid w:val="00E957F9"/>
    <w:rsid w:val="00EA6601"/>
    <w:rsid w:val="00EA6CB1"/>
    <w:rsid w:val="00F432AA"/>
    <w:rsid w:val="00F57666"/>
    <w:rsid w:val="00F71957"/>
    <w:rsid w:val="00F87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D07504"/>
  <w15:chartTrackingRefBased/>
  <w15:docId w15:val="{C53C5F7E-C9A6-4C7B-B7F9-0943C092A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913D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uiPriority w:val="99"/>
    <w:rsid w:val="00A913D1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A913D1"/>
    <w:rPr>
      <w:rFonts w:ascii="Calibri" w:eastAsia="宋体" w:hAnsi="Calibri" w:cs="Calibri"/>
      <w:noProof/>
      <w:sz w:val="20"/>
    </w:rPr>
  </w:style>
  <w:style w:type="paragraph" w:styleId="a3">
    <w:name w:val="header"/>
    <w:basedOn w:val="a"/>
    <w:link w:val="a4"/>
    <w:uiPriority w:val="99"/>
    <w:unhideWhenUsed/>
    <w:rsid w:val="002A43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43E7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43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43E7"/>
    <w:rPr>
      <w:rFonts w:ascii="Calibri" w:eastAsia="宋体" w:hAnsi="Calibri" w:cs="Times New Roman"/>
      <w:sz w:val="18"/>
      <w:szCs w:val="18"/>
    </w:rPr>
  </w:style>
  <w:style w:type="paragraph" w:styleId="a7">
    <w:name w:val="List Paragraph"/>
    <w:basedOn w:val="a"/>
    <w:uiPriority w:val="34"/>
    <w:qFormat/>
    <w:rsid w:val="00A72F9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468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2</Pages>
  <Words>834</Words>
  <Characters>4756</Characters>
  <Application>Microsoft Office Word</Application>
  <DocSecurity>0</DocSecurity>
  <Lines>39</Lines>
  <Paragraphs>11</Paragraphs>
  <ScaleCrop>false</ScaleCrop>
  <Company/>
  <LinksUpToDate>false</LinksUpToDate>
  <CharactersWithSpaces>5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川张</dc:creator>
  <cp:keywords/>
  <dc:description/>
  <cp:lastModifiedBy>大川张</cp:lastModifiedBy>
  <cp:revision>24</cp:revision>
  <dcterms:created xsi:type="dcterms:W3CDTF">2018-11-04T14:31:00Z</dcterms:created>
  <dcterms:modified xsi:type="dcterms:W3CDTF">2018-12-10T06:59:00Z</dcterms:modified>
</cp:coreProperties>
</file>